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BF48DE" w14:textId="77777777" w:rsidR="00856791" w:rsidRDefault="00856791">
      <w:pPr>
        <w:spacing w:after="0" w:line="240" w:lineRule="auto"/>
        <w:rPr>
          <w:b/>
          <w:sz w:val="12"/>
          <w:szCs w:val="12"/>
        </w:rPr>
      </w:pPr>
    </w:p>
    <w:p w14:paraId="335B3D92" w14:textId="77777777" w:rsidR="00856791" w:rsidRDefault="00856791">
      <w:pPr>
        <w:spacing w:after="0" w:line="240" w:lineRule="auto"/>
      </w:pPr>
    </w:p>
    <w:p w14:paraId="4E55EA79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6C0DE2B" wp14:editId="7017EE29">
                <wp:simplePos x="0" y="0"/>
                <wp:positionH relativeFrom="column">
                  <wp:posOffset>566420</wp:posOffset>
                </wp:positionH>
                <wp:positionV relativeFrom="paragraph">
                  <wp:posOffset>73660</wp:posOffset>
                </wp:positionV>
                <wp:extent cx="4345305" cy="262890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7E5A36" w14:textId="77777777" w:rsidR="00856791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6C0DE2B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pt;margin-top:5.8pt;width:342.15pt;height:20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2OHEVAIAAPkEAAAOAAAAZHJzL2Uyb0RvYy54bWysVFGP0zAMfkfiP0R557qVbXDTdadpp0NI&#10;EzcxEM9ZmlwrpUlwvHXj1+OkXTfBCSREH1Intr/Yn+3c3R8bww4KQu1swcc3I86Ula6s7XPBv355&#10;fPOes4DClsI4qwp+UoHfL16/umv9XOWucqZUwAjEhnnrC14h+nmWBVmpRoQb55UlpXbQCKQtPGcl&#10;iJbQG5Plo9Esax2UHpxUIdDpQ6fki4SvtZL4pHVQyEzBKTZMK6R1F9dscSfmzyB8Vcs+DPEPUTSi&#10;tnTpAPUgULA91L9BNbUEF5zGG+mazGldS5VyoGzGo1+y2VbCq5QLkRP8QFP4f7Dy02HrN0A0tD7M&#10;A4kxi6OGJv4pPnZMZJ0GstQRmaTDydvJNM9vOZOky2f57WwW2cwu3h4CflCuYVEouDauXVUCcGlQ&#10;gRWoNl3dEnHisA7Y+Z/9COwSVJLwZFSMy9jPSrO6pDDy5J36Ra0MsIOgSgsplcVJp6pEqbrj6Yi+&#10;PsjBI4WcACOyro0ZsMd/wu5i7e2jq0rtNjiP/u48eKSbncXBuamtg5cADI77BHRnfyapoyayhMfd&#10;sa/nzpWnDTBwXd8HLx9rqsVaBNwIoEankaDhxSdaYnkK7nqJs8rBj5fOoz31H2k5a2lwCh6+7wUo&#10;zsxHS515O55M4qSlzWT6LqcNXGt21xq7b1aOKjamZ8LLJEZ7NGdRg2u+0Ywv462kElbS3QWXCOfN&#10;CruBpldCquUymdF0eYFru/UygkeCrVvu0ek6dVkkqmOnJ5DmK3VC/xbEAb7eJ6vLi7X4CQAA//8D&#10;AFBLAwQUAAYACAAAACEAGE7e298AAAAIAQAADwAAAGRycy9kb3ducmV2LnhtbEyPzU7DMBCE70i8&#10;g7VIXCpqJ1X/QpwKIcGRn9AHcOMlCYnXUey2oU/PcoLj7Ixmvs13k+vFCcfQetKQzBUIpMrblmoN&#10;+4+nuw2IEA1Z03tCDd8YYFdcX+Ums/5M73gqYy24hEJmNDQxDpmUoWrQmTD3AxJ7n350JrIca2lH&#10;c+Zy18tUqZV0piVeaMyAjw1WXXl0GspZl1R79zZ7uaiufN62r+nlS2p9ezM93IOIOMW/MPziMzoU&#10;zHTwR7JB9Bo225STfE9WINhfrxdLEAcNy4UCWeTy/wPFDwAAAP//AwBQSwECLQAUAAYACAAAACEA&#10;toM4kv4AAADhAQAAEwAAAAAAAAAAAAAAAAAAAAAAW0NvbnRlbnRfVHlwZXNdLnhtbFBLAQItABQA&#10;BgAIAAAAIQA4/SH/1gAAAJQBAAALAAAAAAAAAAAAAAAAAC8BAABfcmVscy8ucmVsc1BLAQItABQA&#10;BgAIAAAAIQB42OHEVAIAAPkEAAAOAAAAAAAAAAAAAAAAAC4CAABkcnMvZTJvRG9jLnhtbFBLAQIt&#10;ABQABgAIAAAAIQAYTt7b3wAAAAgBAAAPAAAAAAAAAAAAAAAAAK4EAABkcnMvZG93bnJldi54bWxQ&#10;SwUGAAAAAAQABADzAAAAugUAAAAA&#10;" fillcolor="#ffc000 [3207]" strokecolor="#7f5f00 [1607]" strokeweight="1pt">
                <v:textbox>
                  <w:txbxContent>
                    <w:p w14:paraId="147E5A36" w14:textId="77777777" w:rsidR="00856791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5110F507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18933A" wp14:editId="06D50D7D">
                <wp:simplePos x="0" y="0"/>
                <wp:positionH relativeFrom="column">
                  <wp:posOffset>-339725</wp:posOffset>
                </wp:positionH>
                <wp:positionV relativeFrom="paragraph">
                  <wp:posOffset>582295</wp:posOffset>
                </wp:positionV>
                <wp:extent cx="1156335" cy="268605"/>
                <wp:effectExtent l="6350" t="6350" r="17145" b="18415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156335" cy="268605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332CBA" w14:textId="77777777" w:rsidR="00856791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18933A" id="Flowchart: Alternate Process 31" o:spid="_x0000_s1027" type="#_x0000_t176" style="position:absolute;margin-left:-26.75pt;margin-top:45.85pt;width:91.05pt;height:21.15pt;rotation:-9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Ksg5mAIAAMEFAAAOAAAAZHJzL2Uyb0RvYy54bWysVN9v0zAQfkfif7D8ztJ0bRnV0qnqNIQ0&#10;WLWBeHYde7Hk2Ma+Nil/PWe7zQpsICHyYJ3vx3d3X853edW3muyED8qaipZnI0qE4bZW5rGiXz7f&#10;vLmgJAAzNdPWiIruRaBXi9evLjs3F2PbWF0LTxDEhHnnKtoAuHlRBN6IloUz64RBo7S+ZYBX/1jU&#10;nnWI3upiPBrNis762nnLRQiovc5Gukj4UgoOd1IGAURXFGuDdPp0buJZLC7Z/NEz1yh+KIP9QxUt&#10;UwaTDlDXDBjZevUbVKu4t8FKOOO2LayUiovUA3ZTjn7p5qFhTqRekJzgBprC/4Pln3YPbu2Rhs6F&#10;eUAxdtFL3xJvka1yhizjl5rDckmfuNsP3IkeCEdlWU5n5+dTSjjaxrOL2WgayS0yWAR1PsB7YVsS&#10;hYpKbbtVwzwsNQhvGIh1/o0pFdvdBsjxx7iIEaxW9Y3SOl3ikIiV9mTH8PcyzoWBaQrX2/ajrbN+&#10;lupPPxrVOA5ZPTmqscQ0bhEpFfxTEm3+lhf68tDpSSCCxsjiidUkwV6LiKfNvZBE1UjcOBU8VHDa&#10;yySbGlaLrJ6+WHMCjMgSyRmwyz9hZ3YP/jFUpPcyBOd//kJhOXiISJmtgSG4Vcb657JrOLIls/+R&#10;pExNZAn6TY/c4ExFXqNmY+v92ueJxFccHL9ROES3LMCaeXywqMQlBHd4xLmqqD1IlDTWf39OH/3x&#10;HaGVkg4XQEXDty3zghL9weALe1dOJnFjpMtk+naMF39q2ZxazLZdWRzCMlWXxOgP+ihKb9uvuKuW&#10;MSuamOGYu6Ic/PGygryYcNtxsVwmN9wSjsGteXA8gkeejV1uwUqVnscTOwcecU+kIT7stLiITu/J&#10;62nzLn4AAAD//wMAUEsDBBQABgAIAAAAIQD6g2x+2gAAAAgBAAAPAAAAZHJzL2Rvd25yZXYueG1s&#10;TI/LTsMwEEX3SPyDNUjsqNMHIYQ4FULKB9CyKDs3HpIIexxsNwl/z7CC5dG9uo9qvzgrJgxx8KRg&#10;vcpAILXeDNQpeDs2dwWImDQZbT2hgm+MsK+vrypdGj/TK06H1AkOoVhqBX1KYyllbHt0Oq78iMTa&#10;hw9OJ8bQSRP0zOHOyk2W5dLpgbih1yO+9Nh+Hi5OwXwM2/wU3tvxi4o4Wdc0u1Oj1O3N8vwEIuGS&#10;/szwO5+nQ82bzv5CJgrLnO/YqWCz5ges3xcPIM7M2fYRZF3J/wfqHwAAAP//AwBQSwECLQAUAAYA&#10;CAAAACEAtoM4kv4AAADhAQAAEwAAAAAAAAAAAAAAAAAAAAAAW0NvbnRlbnRfVHlwZXNdLnhtbFBL&#10;AQItABQABgAIAAAAIQA4/SH/1gAAAJQBAAALAAAAAAAAAAAAAAAAAC8BAABfcmVscy8ucmVsc1BL&#10;AQItABQABgAIAAAAIQCVKsg5mAIAAMEFAAAOAAAAAAAAAAAAAAAAAC4CAABkcnMvZTJvRG9jLnht&#10;bFBLAQItABQABgAIAAAAIQD6g2x+2gAAAAgBAAAPAAAAAAAAAAAAAAAAAPIEAABkcnMvZG93bnJl&#10;di54bWxQSwUGAAAAAAQABADzAAAA+QUAAAAA&#10;" fillcolor="#9cc2e5 [1944]" strokecolor="black [3213]" strokeweight="1pt">
                <v:textbox>
                  <w:txbxContent>
                    <w:p w14:paraId="0D332CBA" w14:textId="77777777" w:rsidR="00856791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1294FBEA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7319BA" wp14:editId="78AEB993">
                <wp:simplePos x="0" y="0"/>
                <wp:positionH relativeFrom="column">
                  <wp:posOffset>724535</wp:posOffset>
                </wp:positionH>
                <wp:positionV relativeFrom="paragraph">
                  <wp:posOffset>108585</wp:posOffset>
                </wp:positionV>
                <wp:extent cx="3576320" cy="969645"/>
                <wp:effectExtent l="6350" t="6350" r="11430" b="14605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76320" cy="96964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78C5DA" w14:textId="3D0835EF" w:rsidR="00856791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 w:rsidR="00E52BF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identified through databases(n=1</w:t>
                            </w:r>
                            <w:r w:rsidR="00951D57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045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:</w:t>
                            </w:r>
                          </w:p>
                          <w:p w14:paraId="354B20FA" w14:textId="6B3C7EDA" w:rsidR="00856791" w:rsidRPr="00951D57" w:rsidRDefault="00000000">
                            <w:pPr>
                              <w:spacing w:line="240" w:lineRule="auto"/>
                              <w:jc w:val="center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CKNI=5</w:t>
                            </w:r>
                            <w:r w:rsidR="00951D57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9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VIP=2</w:t>
                            </w:r>
                            <w:r w:rsidR="00951D57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WANFANG=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</w:t>
                            </w:r>
                            <w:r w:rsidR="00951D57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60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CMB=1</w:t>
                            </w:r>
                            <w:r w:rsidR="00951D57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085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PubMed=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2</w:t>
                            </w:r>
                            <w:r w:rsidR="00951D57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130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Web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of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Science=</w:t>
                            </w:r>
                            <w:r w:rsidR="00951D57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2014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Embase=</w:t>
                            </w:r>
                            <w:r w:rsidR="00951D57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226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Cochrane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Library=</w:t>
                            </w:r>
                            <w:r w:rsidR="00951D57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832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、</w:t>
                            </w:r>
                            <w:proofErr w:type="spell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Scupos</w:t>
                            </w:r>
                            <w:proofErr w:type="spellEnd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951D57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eastAsia="zh-CN"/>
                              </w:rPr>
                              <w:t>195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67319BA" id="Rectangle 1" o:spid="_x0000_s1028" style="position:absolute;margin-left:57.05pt;margin-top:8.55pt;width:281.6pt;height:76.3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lMGcAIAADYFAAAOAAAAZHJzL2Uyb0RvYy54bWysVE1v2zAMvQ/YfxB0X5ykSboEdYqgRYcB&#10;wRo0G3ZWZKkWIIuapMTOfv0o+SPBVuwwzAdZEslH8onk3X1TaXISziswOZ2MxpQIw6FQ5jWn374+&#10;ffhIiQ/MFEyDETk9C0/v1+/f3dV2JaZQgi6EIwhi/Kq2OS1DsKss87wUFfMjsMKgUIKrWMCje80K&#10;x2pEr3Q2HY8XWQ2usA648B5vH1shXSd8KQUPz1J6EYjOKcYW0urSeohrtr5jq1fHbKl4Fwb7hygq&#10;pgw6HaAeWWDk6NQfUJXiDjzIMOJQZSCl4iLlgNlMxr9lsy+ZFSkXJMfbgSb//2D5l9Pe7hzSUFu/&#10;8riNWTTSVfGP8ZEmkXUeyBJNIBwvb+a3i5spcspRtlwsF7N5ZDO7WFvnwycBFYmbnDp8jMQRO219&#10;aFV7lejMwJPSOj2INvHCg1ZFvEuHWBHiQTtyYviWoZl03q600He0zC6ppF04axEhtHkRkqgCg5+m&#10;QFKVXTAZ58KESSsqWSFaV/Mxfr2zPoqUaAKMyBKDHLA7gF6zBemx27Q7/WgqUpEOxuO/BdYaDxbJ&#10;M5gwGFfKgHsLQGNWnedWvyeppSayFJpDg9xEalAz3hygOO8ccdA2jbf8SeFDbpkPO+awS/DtsfPD&#10;My5SQ51T6HaUlOB+vnUf9bF4UUpJjV2XU//jyJygRH82WNbLyWwW2zQdZvPbWF/uWnK4lphj9QBY&#10;DBOcMZanbdQPut9KB9V3HBCb6BVFzHD0nVMeXH94CO00wBHDxWaT1LA1LQtbs7c8gkeeDWyOAaRK&#10;dXthp+MRmzMVRDdIYvdfn5PWZdytfwEAAP//AwBQSwMEFAAGAAgAAAAhAOjdD03hAAAACgEAAA8A&#10;AABkcnMvZG93bnJldi54bWxMj0FPwzAMhe9I/IfISFymLS2gdpSmEwKBdpiQ2ODAzW1CU9Y4VZNt&#10;5d9jTnCyn/30/LlcTa4XRzOGzpOCdJGAMNR43VGr4G33NF+CCBFJY+/JKPg2AVbV+VmJhfYnejXH&#10;bWwFh1AoUIGNcSikDI01DsPCD4Z49+lHh5Hl2Eo94onDXS+vkiSTDjviCxYH82BNs98enIKP9RTb&#10;r/Q5bvY4e5+tbd28PNZKXV5M93cgopninxl+8RkdKmaq/YF0ED3r9CZlKzc5VzZkeX4NouZBdrsE&#10;WZXy/wvVDwAAAP//AwBQSwECLQAUAAYACAAAACEAtoM4kv4AAADhAQAAEwAAAAAAAAAAAAAAAAAA&#10;AAAAW0NvbnRlbnRfVHlwZXNdLnhtbFBLAQItABQABgAIAAAAIQA4/SH/1gAAAJQBAAALAAAAAAAA&#10;AAAAAAAAAC8BAABfcmVscy8ucmVsc1BLAQItABQABgAIAAAAIQCQ8lMGcAIAADYFAAAOAAAAAAAA&#10;AAAAAAAAAC4CAABkcnMvZTJvRG9jLnhtbFBLAQItABQABgAIAAAAIQDo3Q9N4QAAAAoBAAAPAAAA&#10;AAAAAAAAAAAAAMoEAABkcnMvZG93bnJldi54bWxQSwUGAAAAAAQABADzAAAA2AUAAAAA&#10;" filled="f" strokecolor="black [3213]" strokeweight="1pt">
                <v:textbox>
                  <w:txbxContent>
                    <w:p w14:paraId="7578C5DA" w14:textId="3D0835EF" w:rsidR="00856791" w:rsidRDefault="00000000">
                      <w:pPr>
                        <w:spacing w:line="36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 w:rsidR="00E52BF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identified through databases(n=1</w:t>
                      </w:r>
                      <w:r w:rsidR="00951D57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0458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:</w:t>
                      </w:r>
                    </w:p>
                    <w:p w14:paraId="354B20FA" w14:textId="6B3C7EDA" w:rsidR="00856791" w:rsidRPr="00951D57" w:rsidRDefault="00000000">
                      <w:pPr>
                        <w:spacing w:line="240" w:lineRule="auto"/>
                        <w:jc w:val="center"/>
                        <w:rPr>
                          <w:rFonts w:ascii="Arial" w:eastAsiaTheme="minorEastAsia" w:hAnsi="Arial" w:cs="Arial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CKNI=5</w:t>
                      </w:r>
                      <w:r w:rsidR="00951D57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98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VIP=2</w:t>
                      </w:r>
                      <w:r w:rsidR="00951D57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WANFANG=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</w:t>
                      </w:r>
                      <w:r w:rsidR="00951D57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602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CMB=1</w:t>
                      </w:r>
                      <w:r w:rsidR="00951D57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085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PubMed=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2</w:t>
                      </w:r>
                      <w:r w:rsidR="00951D57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130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Web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of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Science=</w:t>
                      </w:r>
                      <w:r w:rsidR="00951D57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2014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Embase=</w:t>
                      </w:r>
                      <w:r w:rsidR="00951D57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226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Cochrane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Library=</w:t>
                      </w:r>
                      <w:r w:rsidR="00951D57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832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、</w:t>
                      </w:r>
                      <w:proofErr w:type="spell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Scupos</w:t>
                      </w:r>
                      <w:proofErr w:type="spellEnd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951D57"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eastAsia="zh-CN"/>
                        </w:rPr>
                        <w:t>1950</w:t>
                      </w:r>
                    </w:p>
                  </w:txbxContent>
                </v:textbox>
              </v:rect>
            </w:pict>
          </mc:Fallback>
        </mc:AlternateContent>
      </w:r>
    </w:p>
    <w:p w14:paraId="789108D6" w14:textId="77777777" w:rsidR="00856791" w:rsidRDefault="00856791">
      <w:pPr>
        <w:spacing w:after="0" w:line="240" w:lineRule="auto"/>
        <w:rPr>
          <w:rFonts w:eastAsia="宋体"/>
          <w:lang w:val="en-US" w:eastAsia="zh-CN"/>
        </w:rPr>
      </w:pPr>
    </w:p>
    <w:p w14:paraId="6F0CE8DC" w14:textId="77777777" w:rsidR="00856791" w:rsidRDefault="00856791">
      <w:pPr>
        <w:spacing w:after="0" w:line="240" w:lineRule="auto"/>
      </w:pPr>
    </w:p>
    <w:p w14:paraId="5D4E2825" w14:textId="77777777" w:rsidR="00856791" w:rsidRDefault="00856791">
      <w:pPr>
        <w:spacing w:after="0" w:line="240" w:lineRule="auto"/>
      </w:pPr>
    </w:p>
    <w:p w14:paraId="1A6706C2" w14:textId="77777777" w:rsidR="00856791" w:rsidRDefault="00856791">
      <w:pPr>
        <w:spacing w:after="0" w:line="240" w:lineRule="auto"/>
      </w:pPr>
    </w:p>
    <w:p w14:paraId="7D7B08DB" w14:textId="77777777" w:rsidR="00856791" w:rsidRDefault="00856791">
      <w:pPr>
        <w:spacing w:after="0" w:line="240" w:lineRule="auto"/>
      </w:pPr>
    </w:p>
    <w:p w14:paraId="740FA53A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21247C4" wp14:editId="725824B5">
                <wp:simplePos x="0" y="0"/>
                <wp:positionH relativeFrom="column">
                  <wp:posOffset>2430145</wp:posOffset>
                </wp:positionH>
                <wp:positionV relativeFrom="paragraph">
                  <wp:posOffset>55245</wp:posOffset>
                </wp:positionV>
                <wp:extent cx="3175" cy="525145"/>
                <wp:effectExtent l="35560" t="0" r="37465" b="8255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782570" y="2303145"/>
                          <a:ext cx="3175" cy="52514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6894A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0" o:spid="_x0000_s1026" type="#_x0000_t32" style="position:absolute;left:0;text-align:left;margin-left:191.35pt;margin-top:4.35pt;width:.25pt;height:41.3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QympB5wEAABAEAAAOAAAAZHJzL2Uyb0RvYy54bWysU8uu2yAQ3VfqPyD2jR+pm6sozl3kNt1U 7VUfH0Aw2EgY0EDj+O87YMfua1FV9QKDZ87MOcfD4fHWa3IV4JU1NS02OSXCcNso09b065fzqwdK fGCmYdoaUdNRePp4fPniMLi9KG1ndSOAYBHj94OraReC22eZ553omd9YJwwGpYWeBTxCmzXABqze 66zM8zfZYKFxYLnwHr8+TUF6TPWlFDx8lNKLQHRNkVtIK6T1EtfseGD7FpjrFJ9psH9g0TNlsOlS 6okFRr6B+q1UrzhYb2XYcNtnVkrFRdKAaor8FzWfO+ZE0oLmeLfY5P9fWf7hejLPgDYMzu+9e4ao 4iahj2/kR241LXcPZbVD+0bcb/Nt8bqajBO3QDgmbItdRQnHcFVWczRbyzjw4Z2wPYmbmvoATLVd OFlj8AdZKJJ17PreBySCwDsgctCGDDhZ5S7PU5q3WjVnpXUMpjkRJw3kyvAPh1sRiWGFn7ICU/qt aUgYHY5gAMVMq8WcqQ0CVvFpF0Ytpt6fhCSqiR5MzeNcrv0Y58KEe09tMDvCJLJbgDNraC8LzXN6 5v5zcsSJNLB/jVzSU09rwoLslbHwJ8KrQXLKv2ufFEfxF9uMaSCSKTh2yc/5isS5/vGc4OtFPn4H AAD//wMAUEsDBBQABgAIAAAAIQDb30DM3wAAAAgBAAAPAAAAZHJzL2Rvd25yZXYueG1sTI/BToNA EIbvJr7DZky82aXQVEpZmoZEDxqbSH2ALUwBZWeR3QJ9e8eTniaT/88336S72XRixMG1lhQsFwEI pNJWLdUKPo5PDzEI5zVVurOECq7oYJfd3qQ6qexE7zgWvhYMIZdoBY33fSKlKxs02i1sj8TZ2Q5G e16HWlaDnhhuOhkGwVoa3RJfaHSPeYPlV3ExCjaHcV8Ur5+blf9eh/nLdH07PudK3d/N+y0Ij7P/ K8OvPqtDxk4ne6HKiU5BFIePXFUQ8+A8iqMQxInhyxXILJX/H8h+AAAA//8DAFBLAQItABQABgAI AAAAIQC2gziS/gAAAOEBAAATAAAAAAAAAAAAAAAAAAAAAABbQ29udGVudF9UeXBlc10ueG1sUEsB Ai0AFAAGAAgAAAAhADj9If/WAAAAlAEAAAsAAAAAAAAAAAAAAAAALwEAAF9yZWxzLy5yZWxzUEsB Ai0AFAAGAAgAAAAhAFDKakHnAQAAEAQAAA4AAAAAAAAAAAAAAAAALgIAAGRycy9lMm9Eb2MueG1s UEsBAi0AFAAGAAgAAAAhANvfQMzfAAAACAEAAA8AAAAAAAAAAAAAAAAAQQQAAGRycy9kb3ducmV2 LnhtbFBLBQYAAAAABAAEAPMAAABNBQAAAAA= " strokecolor="black [3213]" strokeweight="1pt">
                <v:stroke endarrow="block" joinstyle="miter"/>
              </v:shape>
            </w:pict>
          </mc:Fallback>
        </mc:AlternateContent>
      </w:r>
    </w:p>
    <w:p w14:paraId="1742A306" w14:textId="77777777" w:rsidR="00856791" w:rsidRDefault="00856791">
      <w:pPr>
        <w:spacing w:after="0" w:line="240" w:lineRule="auto"/>
      </w:pPr>
    </w:p>
    <w:p w14:paraId="7274E7E1" w14:textId="77777777" w:rsidR="00856791" w:rsidRDefault="00856791">
      <w:pPr>
        <w:spacing w:after="0" w:line="240" w:lineRule="auto"/>
      </w:pPr>
    </w:p>
    <w:p w14:paraId="09F0A69E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A853348" wp14:editId="230D30FE">
                <wp:simplePos x="0" y="0"/>
                <wp:positionH relativeFrom="column">
                  <wp:posOffset>876935</wp:posOffset>
                </wp:positionH>
                <wp:positionV relativeFrom="paragraph">
                  <wp:posOffset>68580</wp:posOffset>
                </wp:positionV>
                <wp:extent cx="3087370" cy="278765"/>
                <wp:effectExtent l="6350" t="635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87370" cy="27876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EFC2DA" w14:textId="0D75531A" w:rsidR="00856791" w:rsidRDefault="0000000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Duplicates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were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removed(n=</w:t>
                            </w:r>
                            <w:r w:rsidR="00883A83" w:rsidRPr="000D239B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6</w:t>
                            </w:r>
                            <w:r w:rsidRPr="000D239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5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853348" id="Rectangle 3" o:spid="_x0000_s1029" style="position:absolute;margin-left:69.05pt;margin-top:5.4pt;width:243.1pt;height:21.9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5LkPcAIAADYFAAAOAAAAZHJzL2Uyb0RvYy54bWysVE1v2zAMvQ/YfxB0X+2kTZMFdYqgRYcB&#10;wRo0G3ZWZKkWIIuapMTOfv0o+SPBVuwwzAdZEslH8onk3X1ba3IUziswBZ1c5ZQIw6FU5rWg374+&#10;fVhQ4gMzJdNgREFPwtP71ft3d41diilUoEvhCIIYv2xsQasQ7DLLPK9EzfwVWGFQKMHVLODRvWal&#10;Yw2i1zqb5vlt1oArrQMuvMfbx05IVwlfSsHDs5ReBKILirGFtLq07uOare7Y8tUxWyneh8H+IYqa&#10;KYNOR6hHFhg5OPUHVK24Aw8yXHGoM5BScZFywGwm+W/Z7CpmRcoFyfF2pMn/P1j+5bizW4c0NNYv&#10;PW5jFq10dfxjfKRNZJ1GskQbCMfL63wxv54jpxxl0/lifjuLbGZna+t8+CSgJnFTUIePkThix40P&#10;neqgEp0ZeFJapwfRJl540KqMd+kQK0I8aEeODN8ytJPe24UW+o6W2TmVtAsnLSKENi9CElVi8NMU&#10;SKqyMybjXJgw6UQVK0XnapbjNzgbokiJJsCILDHIEbsHGDQ7kAG7S7vXj6YiFelonP8tsM54tEie&#10;wYTRuFYG3FsAGrPqPXf6A0kdNZGl0O5b5AbfNWrGmz2Up60jDrqm8ZY/KXzIDfNhyxx2Cb49dn54&#10;xkVqaAoK/Y6SCtzPt+6jPhYvSilpsOsK6n8cmBOU6M8Gy/rj5OYmtmk63MzmUzy4S8n+UmIO9QNg&#10;MUxwxlietlE/6GErHdTfcUCso1cUMcPRd0F5cMPhIXTTAEcMF+t1UsPWtCxszM7yCB55NrA+BJAq&#10;1e2ZnZ5HbM5UEP0gid1/eU5a53G3+gUAAP//AwBQSwMEFAAGAAgAAAAhAN7y+engAAAACQEAAA8A&#10;AABkcnMvZG93bnJldi54bWxMj01Lw0AQhu+C/2EZwUuxm7S1lphNEUXpoQhWPXibZMckNjsbsts2&#10;/nvHk97mZR7ej3w9uk4daQitZwPpNAFFXHnbcm3g7fXxagUqRGSLnWcy8E0B1sX5WY6Z9Sd+oeMu&#10;1kpMOGRooImxz7QOVUMOw9T3xPL79IPDKHKotR3wJOau07MkWWqHLUtCgz3dN1Ttdwdn4GMzxvor&#10;fYrbPU7eJ5umrJ4fSmMuL8a7W1CRxvgHw299qQ6FdCr9gW1Qnej5KhVUjkQmCLCcLeagSgPXixvQ&#10;Ra7/Lyh+AAAA//8DAFBLAQItABQABgAIAAAAIQC2gziS/gAAAOEBAAATAAAAAAAAAAAAAAAAAAAA&#10;AABbQ29udGVudF9UeXBlc10ueG1sUEsBAi0AFAAGAAgAAAAhADj9If/WAAAAlAEAAAsAAAAAAAAA&#10;AAAAAAAALwEAAF9yZWxzLy5yZWxzUEsBAi0AFAAGAAgAAAAhAIHkuQ9wAgAANgUAAA4AAAAAAAAA&#10;AAAAAAAALgIAAGRycy9lMm9Eb2MueG1sUEsBAi0AFAAGAAgAAAAhAN7y+engAAAACQEAAA8AAAAA&#10;AAAAAAAAAAAAygQAAGRycy9kb3ducmV2LnhtbFBLBQYAAAAABAAEAPMAAADXBQAAAAA=&#10;" filled="f" strokecolor="black [3213]" strokeweight="1pt">
                <v:textbox>
                  <w:txbxContent>
                    <w:p w14:paraId="1EEFC2DA" w14:textId="0D75531A" w:rsidR="00856791" w:rsidRDefault="0000000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Duplicates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were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removed(n=</w:t>
                      </w:r>
                      <w:r w:rsidR="00883A83" w:rsidRPr="000D239B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6</w:t>
                      </w:r>
                      <w:r w:rsidRPr="000D239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521)</w:t>
                      </w:r>
                    </w:p>
                  </w:txbxContent>
                </v:textbox>
              </v:rect>
            </w:pict>
          </mc:Fallback>
        </mc:AlternateContent>
      </w:r>
    </w:p>
    <w:p w14:paraId="7034A2E2" w14:textId="77777777" w:rsidR="00856791" w:rsidRDefault="00856791">
      <w:pPr>
        <w:spacing w:after="0" w:line="240" w:lineRule="auto"/>
      </w:pPr>
    </w:p>
    <w:p w14:paraId="2E59ADBE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C1D3FF6" wp14:editId="192BA958">
                <wp:simplePos x="0" y="0"/>
                <wp:positionH relativeFrom="column">
                  <wp:posOffset>2412365</wp:posOffset>
                </wp:positionH>
                <wp:positionV relativeFrom="paragraph">
                  <wp:posOffset>6350</wp:posOffset>
                </wp:positionV>
                <wp:extent cx="8255" cy="228600"/>
                <wp:effectExtent l="35560" t="0" r="32385" b="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3174365" y="3107055"/>
                          <a:ext cx="8255" cy="228600"/>
                        </a:xfrm>
                        <a:prstGeom prst="straightConnector1">
                          <a:avLst/>
                        </a:prstGeom>
                        <a:ln cmpd="sng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94A0AFB" id="直接箭头连接符 11" o:spid="_x0000_s1026" type="#_x0000_t32" style="position:absolute;left:0;text-align:left;margin-left:189.95pt;margin-top:.5pt;width:.65pt;height:18pt;flip:x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2ifoc8AEAABsEAAAOAAAAZHJzL2Uyb0RvYy54bWysU0mO2zAQvAfIHwjeY8maeMYwLM/BEyeH IBlkeQBNNSUC3EB2vPw+TcqWsx2CIDoQlNhVXVVsrR9P1rADxKS9a/l8VnMGTvpOu77lX7/sXi05 SyhcJ4x30PIzJP64eflifQwraPzgTQeREYlLq2No+YAYVlWV5ABWpJkP4OhQ+WgF0mvsqy6KI7Fb UzV1fV8dfexC9BJSoq9P4yHfFH6lQOJHpRIgMy0nbVjWWNZ9XqvNWqz6KMKg5UWG+AcVVmhHTSeq J4GCfYv6NyqrZfTJK5xJbyuvlJZQPJCbef2Lm8+DCFC8UDgpTDGl/0crPxy27jlSDMeQVik8x+zi pKJlyujwju60+CKl7NTyu/nD67v7BWfnvK8f6sVijBBOyCQVLBv6wiQdN83yvi4BVyNhJg4x4Vvw luVNyxNGofsBt945uiofx2bi8D4hSSLgFZDBxjFpQ0cw1xdRyRvd7bQx+bSMDGxNZAdBl42neVZG FD9VodDmjesYngNNI0YtXG/gUmkcAW45lB2eDYzNP4FiuiOPzdg8j+itn5ASHF57GkfVGaZI3QSs R2Ds95PMXXku/S/FGQdldv8aOZWXnt7hhLTa+fgnwbeA1Fh/9T46zub3vjuX2Sih0ASWPC9/Sx7x H98L/PZPb74DAAD//wMAUEsDBBQABgAIAAAAIQABeUiU2wAAAAgBAAAPAAAAZHJzL2Rvd25yZXYu eG1sTI9BS8NAEIXvgv9hGcGL2E1T0DTNpojgpQpq096n2TEJZmdDdtvGf+/0pMfhe7z5XrGeXK9O NIbOs4H5LAFFXHvbcWNgV73cZ6BCRLbYeyYDPxRgXV5fFZhbf+ZPOm1jo6SEQ44G2hiHXOtQt+Qw zPxALOzLjw6jnGOj7YhnKXe9TpPkQTvsWD60ONBzS/X39ugMvL1OHDaUpbz3cXO3f6/CR1YZc3sz Pa1ARZriXxgu+qIOpTgd/JFtUL2BxeNyKVEBMkn4IpunoA4XkIAuC/1/QPkLAAD//wMAUEsBAi0A FAAGAAgAAAAhALaDOJL+AAAA4QEAABMAAAAAAAAAAAAAAAAAAAAAAFtDb250ZW50X1R5cGVzXS54 bWxQSwECLQAUAAYACAAAACEAOP0h/9YAAACUAQAACwAAAAAAAAAAAAAAAAAvAQAAX3JlbHMvLnJl bHNQSwECLQAUAAYACAAAACEANon6HPABAAAbBAAADgAAAAAAAAAAAAAAAAAuAgAAZHJzL2Uyb0Rv Yy54bWxQSwECLQAUAAYACAAAACEAAXlIlNsAAAAIAQAADwAAAAAAAAAAAAAAAABKBAAAZHJzL2Rv d25yZXYueG1sUEsFBgAAAAAEAAQA8wAAAFIFAAAAAA== " strokecolor="black [3213]" strokeweight="1pt">
                <v:stroke endarrow="block" joinstyle="miter"/>
              </v:shape>
            </w:pict>
          </mc:Fallback>
        </mc:AlternateContent>
      </w:r>
    </w:p>
    <w:p w14:paraId="416B0C65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B0C5ACD" wp14:editId="64044F66">
                <wp:simplePos x="0" y="0"/>
                <wp:positionH relativeFrom="column">
                  <wp:posOffset>4171950</wp:posOffset>
                </wp:positionH>
                <wp:positionV relativeFrom="paragraph">
                  <wp:posOffset>59055</wp:posOffset>
                </wp:positionV>
                <wp:extent cx="2108835" cy="266700"/>
                <wp:effectExtent l="6350" t="6350" r="18415" b="63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08835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260F1F" w14:textId="1EA60A50" w:rsidR="00856791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Articles were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exclude</w:t>
                            </w:r>
                            <w:proofErr w:type="gramEnd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（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n=</w:t>
                            </w:r>
                            <w:r w:rsidR="00883A83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,5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B0C5ACD" id="Rectangle 4" o:spid="_x0000_s1030" style="position:absolute;margin-left:328.5pt;margin-top:4.65pt;width:166.05pt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s8i/cQIAADYFAAAOAAAAZHJzL2Uyb0RvYy54bWysVE1v2zAMvQ/YfxB0X21nSdoFcYqgRYcB&#10;xVosG3ZWZKkWIIuapMTOfv0o+SPBVuwwzAdZFMlH8onU+rZrNDkK5xWYkhZXOSXCcKiUeSnpt68P&#10;724o8YGZimkwoqQn4ent5u2bdWtXYgY16Eo4giDGr1pb0joEu8oyz2vRMH8FVhhUSnANCyi6l6xy&#10;rEX0RmezPF9mLbjKOuDCezy975V0k/ClFDw8SelFILqkmFtIq0vrPq7ZZs1WL47ZWvEhDfYPWTRM&#10;GQw6Qd2zwMjBqT+gGsUdeJDhikOTgZSKi1QDVlPkv1Wzq5kVqRYkx9uJJv//YPnn484+O6ShtX7l&#10;cRur6KRr4h/zI10i6zSRJbpAOB7Oivzm5v2CEo662XJ5nSc2s7O3dT58FNCQuCmpw8tIHLHjow8Y&#10;EU1HkxjMwIPSOl2INvHAg1ZVPEtC7Ahxpx05MrzL0BXx7hDiwgql6JmdS0m7cNIiQmjzRUiiqph8&#10;SiR12RmTcS5MKHpVzSrRh1rk+I3BxixS6AQYkSUmOWEPAKNlDzJi9zkP9tFVpCadnPO/JdY7Tx4p&#10;MpgwOTfKgHsNQGNVQ+TefiSppyayFLp9h9yUdB4t48keqtOzIw76ofGWPyi8yEfmwzNzOCU4Tzj5&#10;4QkXqaEtKQw7SmpwP187j/bYvKilpMWpK6n/cWBOUKI/GWzrD8V8Hsc0CfPF9QwFd6nZX2rMobkD&#10;bIYC3xjL0zbaBz1upYPmOz4Q2xgVVcxwjF1SHtwo3IX+NcAnhovtNpnhaFoWHs3O8ggeeTawPQSQ&#10;KvXtmZ2BRxzO1BDDQxKn/1JOVufnbvMLAAD//wMAUEsDBBQABgAIAAAAIQC0YR+p4QAAAAgBAAAP&#10;AAAAZHJzL2Rvd25yZXYueG1sTI/BTsMwEETvSPyDtUhcqtYJVUsTsqkQCNRDhUQLB25OvMSh8TqK&#10;3Tb8PeYEx9GMZt4U69F24kSDbx0jpLMEBHHtdMsNwtv+aboC4YNirTrHhPBNHtbl5UWhcu3O/Eqn&#10;XWhELGGfKwQTQp9L6WtDVvmZ64mj9+kGq0KUQyP1oM6x3HbyJkmW0qqW44JRPT0Yqg+7o0X42Iyh&#10;+Uqfw/agJu+Tjanql8cK8fpqvL8DEWgMf2H4xY/oUEamyh1Ze9EhLBe38UtAyOYgop+tshREhbBI&#10;5yDLQv4/UP4AAAD//wMAUEsBAi0AFAAGAAgAAAAhALaDOJL+AAAA4QEAABMAAAAAAAAAAAAAAAAA&#10;AAAAAFtDb250ZW50X1R5cGVzXS54bWxQSwECLQAUAAYACAAAACEAOP0h/9YAAACUAQAACwAAAAAA&#10;AAAAAAAAAAAvAQAAX3JlbHMvLnJlbHNQSwECLQAUAAYACAAAACEAGrPIv3ECAAA2BQAADgAAAAAA&#10;AAAAAAAAAAAuAgAAZHJzL2Uyb0RvYy54bWxQSwECLQAUAAYACAAAACEAtGEfqeEAAAAIAQAADwAA&#10;AAAAAAAAAAAAAADLBAAAZHJzL2Rvd25yZXYueG1sUEsFBgAAAAAEAAQA8wAAANkFAAAAAA==&#10;" filled="f" strokecolor="black [3213]" strokeweight="1pt">
                <v:textbox>
                  <w:txbxContent>
                    <w:p w14:paraId="41260F1F" w14:textId="1EA60A50" w:rsidR="00856791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Articles were 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exclude</w:t>
                      </w:r>
                      <w:proofErr w:type="gramEnd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（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n=</w:t>
                      </w:r>
                      <w:r w:rsidR="00883A83">
                        <w:rPr>
                          <w:rFonts w:ascii="Arial" w:eastAsiaTheme="minorEastAsia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3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,579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466EF99" wp14:editId="4C027781">
                <wp:simplePos x="0" y="0"/>
                <wp:positionH relativeFrom="column">
                  <wp:posOffset>1112520</wp:posOffset>
                </wp:positionH>
                <wp:positionV relativeFrom="paragraph">
                  <wp:posOffset>64770</wp:posOffset>
                </wp:positionV>
                <wp:extent cx="2599690" cy="266700"/>
                <wp:effectExtent l="6350" t="6350" r="10160" b="63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99690" cy="2667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FE1852" w14:textId="4ECFD1F7" w:rsidR="00856791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Titles and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abstracts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were screened</w:t>
                            </w:r>
                            <w:r w:rsidRPr="000D239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n=</w:t>
                            </w:r>
                            <w:r w:rsidR="00883A83" w:rsidRPr="000D239B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3937</w:t>
                            </w:r>
                            <w:r w:rsidRPr="000D239B"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466EF99" id="Rectangle 5" o:spid="_x0000_s1031" style="position:absolute;margin-left:87.6pt;margin-top:5.1pt;width:204.7pt;height:21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mSBcQIAADYFAAAOAAAAZHJzL2Uyb0RvYy54bWysVE1v2zAMvQ/YfxB0X+0ESboEcYqgRYYB&#10;xVo0G3ZWZKkWIIuapMTOfv0o+SPBVuwwzAdZFMlH8onU+q6tNTkJ5xWYgk5uckqE4VAq81rQb193&#10;Hz5S4gMzJdNgREHPwtO7zft368auxBQq0KVwBEGMXzW2oFUIdpVlnleiZv4GrDColOBqFlB0r1np&#10;WIPotc6meb7IGnCldcCF93j60CnpJuFLKXh4ktKLQHRBMbeQVpfWQ1yzzZqtXh2zleJ9GuwfsqiZ&#10;Mhh0hHpggZGjU39A1Yo78CDDDYc6AykVF6kGrGaS/1bNvmJWpFqQHG9Hmvz/g+VfTnv77JCGxvqV&#10;x22sopWujn/Mj7SJrPNIlmgD4Xg4nS+XiyVyylE3XSxu88RmdvG2zodPAmoSNwV1eBmJI3Z69AEj&#10;oulgEoMZ2Cmt04VoEw88aFXGsyTEjhD32pETw7sM7STeHUJcWaEUPbNLKWkXzlpECG1ehCSqjMmn&#10;RFKXXTAZ58KESaeqWCm6UPMcvyHYkEUKnQAjssQkR+weYLDsQAbsLufePrqK1KSjc/63xDrn0SNF&#10;BhNG51oZcG8BaKyqj9zZDyR11ESWQntokZuCzqNlPDlAeX52xEE3NN7yncKLfGQ+PDOHU4J3j5Mf&#10;nnCRGpqCQr+jpAL3863zaI/Ni1pKGpy6gvofR+YEJfqzwbZeTmazOKZJmM1vpyi4a83hWmOO9T1g&#10;M0zwjbE8baN90MNWOqi/4wOxjVFRxQzH2AXlwQ3CfeheA3xiuNhukxmOpmXh0ewtj+CRZwPbYwCp&#10;Ut9e2Ol5xOFMDdE/JHH6r+VkdXnuNr8AAAD//wMAUEsDBBQABgAIAAAAIQCxLEv33wAAAAkBAAAP&#10;AAAAZHJzL2Rvd25yZXYueG1sTI9BS8NAEIXvgv9hGcFLaTcNtpaYTRFF6UEK1nrwNsmOSWx2NmS3&#10;bfz3jic9zXvM4803+Xp0nTrREFrPBuazBBRx5W3LtYH929N0BSpEZIudZzLwTQHWxeVFjpn1Z36l&#10;0y7WSko4ZGigibHPtA5VQw7DzPfEsvv0g8Modqi1HfAs5a7TaZIstcOW5UKDPT00VB12R2fgYzPG&#10;+mv+HF8OOHmfbJqy2j6Wxlxfjfd3oCKN8S8Mv/iCDoUwlf7INqhO/O0ilaiIRKYEFqubJahSRJqC&#10;LnL9/4PiBwAA//8DAFBLAQItABQABgAIAAAAIQC2gziS/gAAAOEBAAATAAAAAAAAAAAAAAAAAAAA&#10;AABbQ29udGVudF9UeXBlc10ueG1sUEsBAi0AFAAGAAgAAAAhADj9If/WAAAAlAEAAAsAAAAAAAAA&#10;AAAAAAAALwEAAF9yZWxzLy5yZWxzUEsBAi0AFAAGAAgAAAAhAFLiZIFxAgAANgUAAA4AAAAAAAAA&#10;AAAAAAAALgIAAGRycy9lMm9Eb2MueG1sUEsBAi0AFAAGAAgAAAAhALEsS/ffAAAACQEAAA8AAAAA&#10;AAAAAAAAAAAAywQAAGRycy9kb3ducmV2LnhtbFBLBQYAAAAABAAEAPMAAADXBQAAAAA=&#10;" filled="f" strokecolor="black [3213]" strokeweight="1pt">
                <v:textbox>
                  <w:txbxContent>
                    <w:p w14:paraId="7AFE1852" w14:textId="4ECFD1F7" w:rsidR="00856791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Titles and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abstracts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were screened</w:t>
                      </w:r>
                      <w:r w:rsidRPr="000D239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(n=</w:t>
                      </w:r>
                      <w:r w:rsidR="00883A83" w:rsidRPr="000D239B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3937</w:t>
                      </w:r>
                      <w:r w:rsidRPr="000D239B"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2C74546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5AF6F2D" wp14:editId="0648C6A0">
                <wp:simplePos x="0" y="0"/>
                <wp:positionH relativeFrom="column">
                  <wp:posOffset>2404745</wp:posOffset>
                </wp:positionH>
                <wp:positionV relativeFrom="paragraph">
                  <wp:posOffset>160655</wp:posOffset>
                </wp:positionV>
                <wp:extent cx="7620" cy="653415"/>
                <wp:effectExtent l="37465" t="0" r="31115" b="6985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884170" y="3602355"/>
                          <a:ext cx="7620" cy="6534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1500392" id="直接箭头连接符 14" o:spid="_x0000_s1026" type="#_x0000_t32" style="position:absolute;left:0;text-align:left;margin-left:189.35pt;margin-top:12.65pt;width:.6pt;height:51.45pt;flip:x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CcOXLL6wEAABAEAAAOAAAAZHJzL2Uyb0RvYy54bWysU02P2yAQvVfqf0DcG9vJJhtFcfaQbdpD 1a623R9AMNhIGNAwzce/74ATpx97qKr6gMAz7817w7B+OPWWHRRE413Nq0nJmXLSN8a1NX/5tnu3 5CyicI2w3qman1XkD5u3b9bHsFJT33nbKGBE4uLqGGreIYZVUUTZqV7EiQ/KUVB76AXSEdqiAXEk 9t4W07JcFEcPTQAvVYz093EI8k3m11pJ/KJ1VMhszUkb5hXyuk9rsVmLVQsidEZeZIh/UNEL46jo SPUoULDvYP6g6o0EH73GifR94bU2UmUP5KYqf3PztRNBZS/UnBjGNsX/Rys/H7buCagNxxBXMTxB cnHS0DNtTfhId5p9kVJ2qvl0ubyr7qmR55rPFuV0Np8PLVQnZJIS7hdTikoKL+azuypHi4EwEQeI +EH5nqVNzSOCMG2HW+8cXZWHoZg4fIpIkgh4BSSwdWmN3ppmZ6zNhzQnamuBHQTdMJ6qJIdwv2Sh MPa9axieA40gghGuteqSmViLm/m8w7NVQ8VnpZlpkvPchjyXt3pCSuXwWtM6yk4wTepGYDkAod2P Mnf5u9S/JCecygP718gxPdf0Dkdkb5yH1wTfGqSH/Kv3wXEyv/fNOQ9EbgqNXe7n5Ymkuf75nOG3 h7z5AQAA//8DAFBLAwQUAAYACAAAACEAHyx9B98AAAAKAQAADwAAAGRycy9kb3ducmV2LnhtbEyP wU7DMBBE70j8g7VIXBB1SARx0zgVQuJSkICG3t14m0TE6yh22/D3LCc4ruZp5m25nt0gTjiF3pOG u0UCAqnxtqdWw2f9fKtAhGjImsETavjGAOvq8qI0hfVn+sDTNraCSygURkMX41hIGZoOnQkLPyJx dvCTM5HPqZV2Mmcud4NMk+RBOtMTL3RmxKcOm6/t0Wl4fZkpbFCltPNxc7N7q8O7qrW+vpofVyAi zvEPhl99VoeKnfb+SDaIQUOWq5xRDel9BoKBLF8uQeyZTFUKsirl/xeqHwAAAP//AwBQSwECLQAU AAYACAAAACEAtoM4kv4AAADhAQAAEwAAAAAAAAAAAAAAAAAAAAAAW0NvbnRlbnRfVHlwZXNdLnht bFBLAQItABQABgAIAAAAIQA4/SH/1gAAAJQBAAALAAAAAAAAAAAAAAAAAC8BAABfcmVscy8ucmVs c1BLAQItABQABgAIAAAAIQCcOXLL6wEAABAEAAAOAAAAAAAAAAAAAAAAAC4CAABkcnMvZTJvRG9j LnhtbFBLAQItABQABgAIAAAAIQAfLH0H3wAAAAoBAAAPAAAAAAAAAAAAAAAAAEUEAABkcnMvZG93 bnJldi54bWxQSwUGAAAAAAQABADzAAAAUQUAAAAA " strokecolor="black [3213]" strokeweight="1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F8A139" wp14:editId="4D4DCAEB">
                <wp:simplePos x="0" y="0"/>
                <wp:positionH relativeFrom="column">
                  <wp:posOffset>3712210</wp:posOffset>
                </wp:positionH>
                <wp:positionV relativeFrom="paragraph">
                  <wp:posOffset>21590</wp:posOffset>
                </wp:positionV>
                <wp:extent cx="459740" cy="5715"/>
                <wp:effectExtent l="0" t="37465" r="10160" b="3302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4486910" y="3463290"/>
                          <a:ext cx="459740" cy="571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E4D6AED" id="直接箭头连接符 12" o:spid="_x0000_s1026" type="#_x0000_t32" style="position:absolute;left:0;text-align:left;margin-left:292.3pt;margin-top:1.7pt;width:36.2pt;height:.45pt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FhV2/6AEAABAEAAAOAAAAZHJzL2Uyb0RvYy54bWysU02P2yAQvVfqf0DcGzvZJLuJ4uwh2/RS tavtx53gwUbCgAaaj3/fATtOvw5VVR9GYOa9mfcYNo/nzrAjYNDOVnw6KTkDK12tbVPxL5/3bx44 C1HYWhhnoeIXCPxx+/rV5uTXMHOtMzUgIxIb1idf8TZGvy6KIFvoRJg4D5YOlcNORNpiU9QoTsTe mWJWlsvi5LD26CSEQH+f+kO+zfxKgYwflQoQmak49RZzxBwPKRbbjVg3KHyr5dCG+IcuOqEtFR2p nkQU7Bvq36g6LdEFp+JEuq5wSmkJWQOpmZa/qPnUCg9ZC5kT/GhT+H+08sNxZ5+RbDj5sA7+GZOK s8KOKaP9V7rTrIs6ZeeKz+cPy9WUjLxU/G6+vJutBgvhHJlMCYvV/ZzOJSUs7qeLZHDREyZijyG+ A9extKh4iCh008ads5auymFfTBzfh9gDr4AENjbF4Iyu99qYvElzAjuD7CjohuN5OhT8KSsKbd7a msWLpxGMqIVtDAyZibW4ic+reDHQV3wBxXRNwmbZhjyXt3pCSrDxWtNYyk4wRd2NwLIHYnMY29zn b6g/JCcc5IH9a+SYnms6G0dkp63DPzV8M0j1+VftveIk/uDqSx6IbAqNXb7A4Ymkuf5xn+G3h7z9 DgAA//8DAFBLAwQUAAYACAAAACEAncrsDN0AAAAHAQAADwAAAGRycy9kb3ducmV2LnhtbEyPQUvD QBSE74L/YXmCF7Eb2zQNMS9FBC9VqDbtfZs8k2D2bchu2/jvfZ70OMww802+nmyvzjT6zjHCwywC RVy5uuMGYV++3KegfDBcm94xIXyTh3VxfZWbrHYX/qDzLjRKSthnBqENYci09lVL1viZG4jF+3Sj NUHk2Oh6NBcpt72eR1GirelYFloz0HNL1dfuZBHeXif2G0rnfHBhc3fYlv49LRFvb6anR1CBpvAX hl98QYdCmI7uxLVXPcIyjROJIixiUOIny5V8OyLEC9BFrv/zFz8AAAD//wMAUEsBAi0AFAAGAAgA AAAhALaDOJL+AAAA4QEAABMAAAAAAAAAAAAAAAAAAAAAAFtDb250ZW50X1R5cGVzXS54bWxQSwEC LQAUAAYACAAAACEAOP0h/9YAAACUAQAACwAAAAAAAAAAAAAAAAAvAQAAX3JlbHMvLnJlbHNQSwEC LQAUAAYACAAAACEAxYVdv+gBAAAQBAAADgAAAAAAAAAAAAAAAAAuAgAAZHJzL2Uyb0RvYy54bWxQ SwECLQAUAAYACAAAACEAncrsDN0AAAAHAQAADwAAAAAAAAAAAAAAAABCBAAAZHJzL2Rvd25yZXYu eG1sUEsFBgAAAAAEAAQA8wAAAEwFAAAAAA== " strokecolor="black [3213]" strokeweight="1pt">
                <v:stroke endarrow="block" joinstyle="miter"/>
              </v:shape>
            </w:pict>
          </mc:Fallback>
        </mc:AlternateContent>
      </w:r>
    </w:p>
    <w:p w14:paraId="71B96C50" w14:textId="77777777" w:rsidR="00856791" w:rsidRDefault="00856791">
      <w:pPr>
        <w:spacing w:after="0" w:line="240" w:lineRule="auto"/>
      </w:pPr>
    </w:p>
    <w:p w14:paraId="717D29C1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6E7097" wp14:editId="73E214D0">
                <wp:simplePos x="0" y="0"/>
                <wp:positionH relativeFrom="column">
                  <wp:posOffset>3582670</wp:posOffset>
                </wp:positionH>
                <wp:positionV relativeFrom="paragraph">
                  <wp:posOffset>156210</wp:posOffset>
                </wp:positionV>
                <wp:extent cx="2700020" cy="438785"/>
                <wp:effectExtent l="6350" t="6350" r="11430" b="1206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00020" cy="43878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A553B6" w14:textId="77777777" w:rsidR="00856791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Additional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identifie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through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bibliographic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search</w:t>
                            </w:r>
                            <w:proofErr w:type="gramEnd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(n=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C6E7097" id="Rectangle 6" o:spid="_x0000_s1032" style="position:absolute;margin-left:282.1pt;margin-top:12.3pt;width:212.6pt;height:34.5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tIwbwIAADYFAAAOAAAAZHJzL2Uyb0RvYy54bWysVN1v0zAQf0fif7D8zpKW7oNq6VRtGkKa&#10;YGIgnl3HXiw5PmO7Tcpfz52TpgUmHhAviX0fv7v7+e6ub/rWsp0K0YCr+Oys5Ew5CbVxzxX/+uX+&#10;zRVnMQlXCwtOVXyvIr9ZvX513fmlmkMDtlaBIYiLy85XvEnJL4siyka1Ip6BVw6VGkIrEl7Dc1EH&#10;0SF6a4t5WV4UHYTaB5AqRpTeDUq+yvhaK5k+aR1VYrbimFvK35C/G/oWq2uxfA7CN0aOaYh/yKIV&#10;xmHQCepOJMG2wfwB1RoZIIJOZxLaArQ2UuUasJpZ+Vs1T43wKteC5EQ/0RT/H6z8uHvyjwFp6Hxc&#10;RjxSFb0OLf0xP9ZnsvYTWapPTKJwflmW5Rw5lahbvL26vDonNoujtw8xvVfQMjpUPOBjZI7E7iGm&#10;wfRgQsEc3Btr84NYR4II1tQkyxfqCHVrA9sJfMvUz8ZoJ1YYmzyLYyn5lPZWEYR1n5VmpqbkcyK5&#10;y46YQkrl0mxQNaJWQ6hzrDM3CsJPHrnQDEjIGpOcsEeAX/M9YA9lj/bkqnKTTs7l3xIbnCePHBlc&#10;mpxb4yC8BGCxqjHyYH8gaaCGWEr9pkduKn5BliTZQL1/DCzAMDTRy3uDD/kgYnoUAacE3x4nP33C&#10;j7bQVRzGE2cNhB8vyckemxe1nHU4dRWP37ciKM7sB4dt/W62WNCY5svi/JL6K5xqNqcat21vAZth&#10;hjvGy3wk+2QPRx2g/YYLYk1RUSWcxNgVlykcLrdp2Aa4YqRar7MZjqYX6cE9eUngxLOD9TaBNrlv&#10;j+yMPOJw5oYYFwlN/+k9Wx3X3eonAAAA//8DAFBLAwQUAAYACAAAACEA50SsPOIAAAAJAQAADwAA&#10;AGRycy9kb3ducmV2LnhtbEyPwU7DMAyG70i8Q2QkLhNLV0rZStMJgUA7ICQGHLi5jWnKmqRqsq28&#10;PeYEN1v+9Pv7y/Vke3GgMXTeKVjMExDkGq871yp4e324WIIIEZ3G3jtS8E0B1tXpSYmF9kf3Qodt&#10;bAWHuFCgAhPjUEgZGkMWw9wP5Pj26UeLkdexlXrEI4fbXqZJkkuLneMPBge6M9Tstnur4GMzxfZr&#10;8Rifdjh7n21M3Tzf10qdn023NyAiTfEPhl99VoeKnWq/dzqIXsFVnqWMKkizHAQDq+UqA1HzcHkN&#10;sirl/wbVDwAAAP//AwBQSwECLQAUAAYACAAAACEAtoM4kv4AAADhAQAAEwAAAAAAAAAAAAAAAAAA&#10;AAAAW0NvbnRlbnRfVHlwZXNdLnhtbFBLAQItABQABgAIAAAAIQA4/SH/1gAAAJQBAAALAAAAAAAA&#10;AAAAAAAAAC8BAABfcmVscy8ucmVsc1BLAQItABQABgAIAAAAIQACTtIwbwIAADYFAAAOAAAAAAAA&#10;AAAAAAAAAC4CAABkcnMvZTJvRG9jLnhtbFBLAQItABQABgAIAAAAIQDnRKw84gAAAAkBAAAPAAAA&#10;AAAAAAAAAAAAAMkEAABkcnMvZG93bnJldi54bWxQSwUGAAAAAAQABADzAAAA2AUAAAAA&#10;" filled="f" strokecolor="black [3213]" strokeweight="1pt">
                <v:textbox>
                  <w:txbxContent>
                    <w:p w14:paraId="43A553B6" w14:textId="77777777" w:rsidR="00856791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Additional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identified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through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 xml:space="preserve">bibliographic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search</w:t>
                      </w:r>
                      <w:proofErr w:type="gramEnd"/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(n=12)</w:t>
                      </w:r>
                    </w:p>
                  </w:txbxContent>
                </v:textbox>
              </v:rect>
            </w:pict>
          </mc:Fallback>
        </mc:AlternateContent>
      </w:r>
    </w:p>
    <w:p w14:paraId="69B7B225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3456619" wp14:editId="586AB4B5">
                <wp:simplePos x="0" y="0"/>
                <wp:positionH relativeFrom="column">
                  <wp:posOffset>-1160780</wp:posOffset>
                </wp:positionH>
                <wp:positionV relativeFrom="paragraph">
                  <wp:posOffset>140335</wp:posOffset>
                </wp:positionV>
                <wp:extent cx="2787650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820A7A" w14:textId="77777777" w:rsidR="00856791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D8A272" w14:textId="77777777" w:rsidR="00856791" w:rsidRDefault="00856791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456619" id="Flowchart: Alternate Process 32" o:spid="_x0000_s1033" type="#_x0000_t176" style="position:absolute;margin-left:-91.4pt;margin-top:11.05pt;width:219.5pt;height:20.7pt;rotation:-9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nkwmwIAAMEFAAAOAAAAZHJzL2Uyb0RvYy54bWysVE1v2zAMvQ/YfxB0Xx2n+WpQpwhSdBjQ&#10;rUG7YWdFlmoDsqRJTOzs14+SEifb2g0Y5oMgkuIj+Uzy+qZrFNkJ52ujC5pfDCgRmpuy1s8F/fL5&#10;7t2MEg9Ml0wZLQq6F57eLN6+uW7tXAxNZVQpHEEQ7eetLWgFYOdZ5nklGuYvjBUajdK4hgGK7jkr&#10;HWsRvVHZcDCYZK1xpXWGC+9Re5uMdBHxpRQcHqT0AogqKOYG8XTx3IQzW1yz+bNjtqr5IQ32D1k0&#10;rNYYtIe6ZcDI1tW/QTU1d8YbCRfcNJmRsuYi1oDV5INfqnmqmBWxFiTH254m//9g+afdk107pKG1&#10;fu7xGqropGuIM8hWPkGW8YvFYbqki9zte+5EB4SjcjidTS8vx5RwtA0nw9lVJDdLYAHUOg/vhWlI&#10;uBRUKtOuKuZgqUA4zUCs02+Modju3gNmhf5Hv4DhjarLu1qpKIQmESvlyI7h72WcCw3j6K62zUdT&#10;Jv0k5h9/NKqxHZJ6dFRjiNhuASkG/CmI0n+LC10e2ijAnLJDKXhmJ1bjDfZKBDylH4UkdRmIiwn3&#10;GZzXMkqmipUiqcev5hwBA7JEcnrs/E/YKefD++Aq4rz0zumfv5JYcu49YmSjoXduam3cS9EVHNmS&#10;6f2RpERNYAm6TYfcFHQaeA2ajSn3a5c6EqfYW35XYxPdMw9r5nBgUYlLCB7wCH1VUHO4UVIZ9/0l&#10;fXiPc4RWSlpcAAX137bMCUrUB40TdpWPRmFjRGE0ng5RcOeWzblFb5uVwSbMY3bxGt6DOl6lM81X&#10;3FXLEBVNTHOMXVAO7iisIC0m3HZcLJfxGW4Jy+BeP1kewAPP2iy3YGQdx+PEzoFH3BOxFw87LSyi&#10;czm+Om3exQ8AAAD//wMAUEsDBBQABgAIAAAAIQDlpimo3QAAAAoBAAAPAAAAZHJzL2Rvd25yZXYu&#10;eG1sTI/BTsMwEETvSPyDtUjcWqdpcaoQp0JI+QBaDu3NjZckwl4H203C32NOcBzNaOZNdVisYRP6&#10;MDiSsFlnwJBapwfqJLyfmtUeWIiKtDKOUMI3BjjU93eVKrWb6Q2nY+xYKqFQKgl9jGPJeWh7tCqs&#10;3YiUvA/nrYpJ+o5rr+ZUbg3Ps0xwqwZKC70a8bXH9vN4sxLmk9+Ks7+04xftw2Rs0+zOjZSPD8vL&#10;M7CIS/wLwy9+Qoc6MV3djXRgJmmRrkQJq00hCmAp8VTsgF0l5CLfAq8r/v9C/QMAAP//AwBQSwEC&#10;LQAUAAYACAAAACEAtoM4kv4AAADhAQAAEwAAAAAAAAAAAAAAAAAAAAAAW0NvbnRlbnRfVHlwZXNd&#10;LnhtbFBLAQItABQABgAIAAAAIQA4/SH/1gAAAJQBAAALAAAAAAAAAAAAAAAAAC8BAABfcmVscy8u&#10;cmVsc1BLAQItABQABgAIAAAAIQDo6nkwmwIAAMEFAAAOAAAAAAAAAAAAAAAAAC4CAABkcnMvZTJv&#10;RG9jLnhtbFBLAQItABQABgAIAAAAIQDlpimo3QAAAAoBAAAPAAAAAAAAAAAAAAAAAPUEAABkcnMv&#10;ZG93bnJldi54bWxQSwUGAAAAAAQABADzAAAA/wUAAAAA&#10;" fillcolor="#9cc2e5 [1944]" strokecolor="black [3213]" strokeweight="1pt">
                <v:textbox>
                  <w:txbxContent>
                    <w:p w14:paraId="07820A7A" w14:textId="77777777" w:rsidR="00856791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D8A272" w14:textId="77777777" w:rsidR="00856791" w:rsidRDefault="00856791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73A17F9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0A3659D" wp14:editId="677DF40D">
                <wp:simplePos x="0" y="0"/>
                <wp:positionH relativeFrom="column">
                  <wp:posOffset>3288030</wp:posOffset>
                </wp:positionH>
                <wp:positionV relativeFrom="paragraph">
                  <wp:posOffset>34925</wp:posOffset>
                </wp:positionV>
                <wp:extent cx="294640" cy="231140"/>
                <wp:effectExtent l="0" t="38100" r="10160" b="10160"/>
                <wp:wrapNone/>
                <wp:docPr id="15" name="肘形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3745230" y="4158615"/>
                          <a:ext cx="294640" cy="231140"/>
                        </a:xfrm>
                        <a:prstGeom prst="bentConnector3">
                          <a:avLst>
                            <a:gd name="adj1" fmla="val 50000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3B3E56E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肘形连接符 15" o:spid="_x0000_s1026" type="#_x0000_t34" style="position:absolute;left:0;text-align:left;margin-left:258.9pt;margin-top:2.75pt;width:23.2pt;height:18.2p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Afuvyl/gEAADsEAAAOAAAAZHJzL2Uyb0RvYy54bWysU02P0zAQvSPxHyzfaZJ+sVs13UOXckGw Apa7a49bI3/JNm367xk7acrXASFyGNnxzHvznsfrh85ocoIQlbMtbSY1JWC5E8oeWvr8effqjpKY mBVMOwstvUCkD5uXL9Znv4KpOzotIBAEsXF19i09puRXVRX5EQyLE+fB4qF0wbCE23CoRGBnRDe6 mtb1sjq7IHxwHGLEv4/9Id0UfCmBpw9SRkhEtxR7SyWGEvc5Vps1Wx0C80fFhzbYP3RhmLJIOkI9 ssTIt6B+gzKKBxedTBPuTOWkVByKBlTT1L+o+XRkHooWNCf60ab4/2D5+9PWPgW04ezjKvqnkFV0 MhgitfJf8E6LLuyUdC2dvZ4vpjM08tLSebO4WzaL3kLoEuGYML2fL+d4zjFhOmsaXCN21UNmaB9i egvOkLxo6R5s2jpr8aJcmBUqdnoXU/FSEMsMDg0TXxtKpNF4NSemyaLGb8AdspHhipxLtc0xOq3E TmldNnmkYKsDQYiWpq4ZEH7KSkzpN1aQdPFInIJi9qBhyMyo1c2nskoXDT3jR5BEiexBkVFG+MbH OEepV05tMTuXSexuLKz7wnDYj23uyjfwD8m5Dsps/3XlmF44nU1jpVHWhT81fDNI9vlX7b3iLH7v xKXMTjEFJ7Tc9PCa8hP4cV/Kb29+8x0AAP//AwBQSwMEFAAGAAgAAAAhAPnV6GveAAAACAEAAA8A AABkcnMvZG93bnJldi54bWxMj0FPg0AQhe8m/ofNmHizCw2gpSyNaUI8KmjidYEpENlZwm4L9dc7 nvQ2L+/lvW+yw2pGccHZDZYUhJsABFJj24E6BR/vxcMTCOc1tXq0hAqu6OCQ395kOm3tQiVeKt8J LiGXagW991MqpWt6NNpt7ITE3snORnuWcyfbWS9cbka5DYJEGj0QL/R6wmOPzVd1Ngpep921jN6+ k+pYLLX+fAnrpCyUur9bn/cgPK7+Lwy/+IwOOTPV9kytE6OCOHxkdM9HDIL9OIm2IGoFUbgDmWfy /wP5DwAAAP//AwBQSwECLQAUAAYACAAAACEAtoM4kv4AAADhAQAAEwAAAAAAAAAAAAAAAAAAAAAA W0NvbnRlbnRfVHlwZXNdLnhtbFBLAQItABQABgAIAAAAIQA4/SH/1gAAAJQBAAALAAAAAAAAAAAA AAAAAC8BAABfcmVscy8ucmVsc1BLAQItABQABgAIAAAAIQAfuvyl/gEAADsEAAAOAAAAAAAAAAAA AAAAAC4CAABkcnMvZTJvRG9jLnhtbFBLAQItABQABgAIAAAAIQD51ehr3gAAAAgBAAAPAAAAAAAA AAAAAAAAAFgEAABkcnMvZG93bnJldi54bWxQSwUGAAAAAAQABADzAAAAYwUAAAAA " strokecolor="black [3213]" strokeweight="1pt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6088384" wp14:editId="6FAA5543">
                <wp:simplePos x="0" y="0"/>
                <wp:positionH relativeFrom="column">
                  <wp:posOffset>1520825</wp:posOffset>
                </wp:positionH>
                <wp:positionV relativeFrom="paragraph">
                  <wp:posOffset>132080</wp:posOffset>
                </wp:positionV>
                <wp:extent cx="1767205" cy="267970"/>
                <wp:effectExtent l="6350" t="6350" r="17145" b="1778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7205" cy="26797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AA9B345" w14:textId="52FA7A09" w:rsidR="00856791" w:rsidRDefault="0000000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Full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texts were read(n=3</w:t>
                            </w:r>
                            <w:r w:rsidR="00EF368F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>58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088384" id="Rectangle 8" o:spid="_x0000_s1034" style="position:absolute;margin-left:119.75pt;margin-top:10.4pt;width:139.15pt;height:21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EQtcgIAADYFAAAOAAAAZHJzL2Uyb0RvYy54bWysVE1v2zAMvQ/YfxB0X2wHTdIGdYqgRYcB&#10;wVqsG3ZWZKkWIIuapMTOfv0o+SPBVuwwzAdZEslH8onk7V3XaHIUziswJS1mOSXCcKiUeS3pt6+P&#10;H64p8YGZimkwoqQn4end5v2729auxRxq0JVwBEGMX7e2pHUIdp1lnteiYX4GVhgUSnANC3h0r1nl&#10;WIvojc7meb7MWnCVdcCF93j70AvpJuFLKXh4ktKLQHRJMbaQVpfWfVyzzS1bvzpma8WHMNg/RNEw&#10;ZdDpBPXAAiMHp/6AahR34EGGGYcmAykVFykHzKbIf8vmpWZWpFyQHG8nmvz/g+Wfjy/22SENrfVr&#10;j9uYRSddE/8YH+kSWaeJLNEFwvGyWC1X83xBCUfZfLm6WSU2s7O1dT58FNCQuCmpw8dIHLHjzgf0&#10;iKqjSnRm4FFpnR5Em3jhQasq3qVDrAhxrx05MnzL0BXx7RDiQgtP0TI7p5J24aRFhNDmi5BEVRj8&#10;PAWSquyMyTgXJhS9qGaV6F0tcvxGZ2MUyXUCjMgSg5ywB4BRswcZsfuYB/1oKlKRTsb53wLrjSeL&#10;5BlMmIwbZcC9BaAxq8Fzrz+S1FMTWQrdvkNuSnodNePNHqrTsyMO+qbxlj8qfMgd8+GZOewS7Cfs&#10;/PCEi9TQlhSGHSU1uJ9v3Ud9LF6UUtJi15XU/zgwJyjRnwyW9U1xdRXbNB2uFlhglLhLyf5SYg7N&#10;PWAxFDhjLE/bqB/0uJUOmu84ILbRK4qY4ei7pDy48XAf+mmAI4aL7TapYWtaFnbmxfIIHnk2sD0E&#10;kCrV7ZmdgUdszlQQwyCJ3X95Tlrncbf5BQAA//8DAFBLAwQUAAYACAAAACEA8zupVuAAAAAJAQAA&#10;DwAAAGRycy9kb3ducmV2LnhtbEyPwU7DMBBE70j8g7VIXCpqp1ULhDgVAoF6QEi05cDNiZc4NF5H&#10;sduGv2c5wW1G+zQ7U6xG34kjDrENpCGbKhBIdbAtNRp226erGxAxGbKmC4QavjHCqjw/K0xuw4ne&#10;8LhJjeAQirnR4FLqcylj7dCbOA09Et8+w+BNYjs00g7mxOG+kzOlltKblviDMz0+OKz3m4PX8LEe&#10;U/OVPaeXvZm8T9auql8fK60vL8b7OxAJx/QHw299rg4ld6rCgWwUnYbZ/HbBKAvFExhYZNcsKg3L&#10;uQJZFvL/gvIHAAD//wMAUEsBAi0AFAAGAAgAAAAhALaDOJL+AAAA4QEAABMAAAAAAAAAAAAAAAAA&#10;AAAAAFtDb250ZW50X1R5cGVzXS54bWxQSwECLQAUAAYACAAAACEAOP0h/9YAAACUAQAACwAAAAAA&#10;AAAAAAAAAAAvAQAAX3JlbHMvLnJlbHNQSwECLQAUAAYACAAAACEAnwBELXICAAA2BQAADgAAAAAA&#10;AAAAAAAAAAAuAgAAZHJzL2Uyb0RvYy54bWxQSwECLQAUAAYACAAAACEA8zupVuAAAAAJAQAADwAA&#10;AAAAAAAAAAAAAADMBAAAZHJzL2Rvd25yZXYueG1sUEsFBgAAAAAEAAQA8wAAANkFAAAAAA==&#10;" filled="f" strokecolor="black [3213]" strokeweight="1pt">
                <v:textbox>
                  <w:txbxContent>
                    <w:p w14:paraId="0AA9B345" w14:textId="52FA7A09" w:rsidR="00856791" w:rsidRDefault="0000000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Full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texts were read(n=3</w:t>
                      </w:r>
                      <w:r w:rsidR="00EF368F"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>58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).</w:t>
                      </w:r>
                    </w:p>
                  </w:txbxContent>
                </v:textbox>
              </v:rect>
            </w:pict>
          </mc:Fallback>
        </mc:AlternateContent>
      </w:r>
    </w:p>
    <w:p w14:paraId="1AB67FD4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495E445" wp14:editId="356331DD">
                <wp:simplePos x="0" y="0"/>
                <wp:positionH relativeFrom="column">
                  <wp:posOffset>3288030</wp:posOffset>
                </wp:positionH>
                <wp:positionV relativeFrom="paragraph">
                  <wp:posOffset>95250</wp:posOffset>
                </wp:positionV>
                <wp:extent cx="290195" cy="896620"/>
                <wp:effectExtent l="0" t="6350" r="1905" b="49530"/>
                <wp:wrapNone/>
                <wp:docPr id="16" name="肘形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3745230" y="4389755"/>
                          <a:ext cx="290195" cy="896620"/>
                        </a:xfrm>
                        <a:prstGeom prst="bentConnector3">
                          <a:avLst>
                            <a:gd name="adj1" fmla="val 50109"/>
                          </a:avLst>
                        </a:prstGeom>
                        <a:ln w="12700" cmpd="sng">
                          <a:solidFill>
                            <a:schemeClr val="tx1"/>
                          </a:solidFill>
                          <a:prstDash val="solid"/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66A0D6" id="肘形连接符 16" o:spid="_x0000_s1026" type="#_x0000_t34" style="position:absolute;left:0;text-align:left;margin-left:258.9pt;margin-top:7.5pt;width:22.85pt;height:70.6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BoHWOUEwIAAF8EAAAOAAAAZHJzL2Uyb0RvYy54bWysVMuO0zAU3SPxD5b3NGk6farpLFrKBsFo YD7A9SMx8ku2adq/59pJUx6zQIgsHCc+9/ic45tsHy9aoTP3QVpT4+mkxIgbapk0TY1fvh7frTAK kRhGlDW8xlce8OPu7Ztt5za8sq1VjHsEJCZsOlfjNka3KYpAW65JmFjHDSwK6zWJ8OibgnnSAbtW RVWWi6KznjlvKQ8B3h76RbzL/EJwGj8LEXhEqsagLebR5/GUxmK3JZvGE9dKOsgg/6BCE2lg05Hq QCJB3738g0pL6m2wIk6o1YUVQlKePYCbafmbmy8tcTx7gXCCG2MK/4+WfjrvzZOHGDoXNsE9+eTi IrxOd9CHLjWeLR/m1Qziu9b4YbZaL+fzPjh+iYgCoFqX0/UcIwqA1XqxqHKwxZ3I+RA/cKtRmtT4 xE3cW2PgeKyf5eDI+WOIOUGGDNHQKoR9m2IktIIDOROF5hDQOu0LvAMaZjfmVKoM6qAJq2UJWql2 rMbBNJk+WCXZUSqVcLm7+F55BLw1jpfpQPsLKjEfSGh7UF7qXUci1XvDULw6kBm9JKZRfKBQBgTe s8yzeFW81/fMBZIsJdarSm1+F0IohWBuYpQBdCoTIHssLPtC35xG/cd8DfsP4FTHc///deUIz3ta E8dKLY31rwm+Jyd6/M177ziZP1l2zf2VQ4Euzuc3fHHpM/n5OZff/wu7HwAAAP//AwBQSwMEFAAG AAgAAAAhAEBAfZneAAAACgEAAA8AAABkcnMvZG93bnJldi54bWxMj8FOwzAQRO9I/IO1SNyo06IE msapIKic6IGWD3DjbRLVXofYbUO/nu0Jjjszmn1TLEdnxQmH0HlSMJ0kIJBqbzpqFHxtVw/PIELU ZLT1hAp+MMCyvL0pdG78mT7xtImN4BIKuVbQxtjnUoa6RafDxPdI7O394HTkc2ikGfSZy52VsyTJ pNMd8YdW91i1WB82R6fgw47ry2uFb/7yLefbaiUP3fteqfu78WUBIuIY/8JwxWd0KJlp549kgrAK 0ukTo0c2Ut7EgTR7TEHsrkI2A1kW8v+E8hcAAP//AwBQSwECLQAUAAYACAAAACEAtoM4kv4AAADh AQAAEwAAAAAAAAAAAAAAAAAAAAAAW0NvbnRlbnRfVHlwZXNdLnhtbFBLAQItABQABgAIAAAAIQA4 /SH/1gAAAJQBAAALAAAAAAAAAAAAAAAAAC8BAABfcmVscy8ucmVsc1BLAQItABQABgAIAAAAIQBo HWOUEwIAAF8EAAAOAAAAAAAAAAAAAAAAAC4CAABkcnMvZTJvRG9jLnhtbFBLAQItABQABgAIAAAA IQBAQH2Z3gAAAAoBAAAPAAAAAAAAAAAAAAAAAG0EAABkcnMvZG93bnJldi54bWxQSwUGAAAAAAQA BADzAAAAeAUAAAAA " adj="10824" strokecolor="black [3213]" strokeweight="1pt">
                <v:stroke endarrow="block"/>
              </v:shape>
            </w:pict>
          </mc:Fallback>
        </mc:AlternateContent>
      </w:r>
    </w:p>
    <w:p w14:paraId="6652AFB8" w14:textId="6446EC42" w:rsidR="00856791" w:rsidRDefault="00810F7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14BF7AE" wp14:editId="0796EF38">
                <wp:simplePos x="0" y="0"/>
                <wp:positionH relativeFrom="column">
                  <wp:posOffset>3581400</wp:posOffset>
                </wp:positionH>
                <wp:positionV relativeFrom="paragraph">
                  <wp:posOffset>43815</wp:posOffset>
                </wp:positionV>
                <wp:extent cx="2838450" cy="1822450"/>
                <wp:effectExtent l="0" t="0" r="1905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8450" cy="18224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213EFF" w14:textId="7ECA7353" w:rsidR="00856791" w:rsidRDefault="00000000">
                            <w:p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Articles</w:t>
                            </w:r>
                            <w:r w:rsidR="003A13CB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20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were excluded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n=3</w:t>
                            </w:r>
                            <w:r w:rsidR="00883A83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29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):</w:t>
                            </w:r>
                          </w:p>
                          <w:p w14:paraId="377A78F4" w14:textId="77777777" w:rsidR="00856791" w:rsidRDefault="00000000" w:rsidP="00E52BF1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irrelevant topic (n=217)</w:t>
                            </w:r>
                          </w:p>
                          <w:p w14:paraId="707F0AF2" w14:textId="77777777" w:rsidR="00856791" w:rsidRDefault="00000000" w:rsidP="00E52BF1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Not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original research(n=76)</w:t>
                            </w:r>
                          </w:p>
                          <w:p w14:paraId="54D3CBBE" w14:textId="34E55E55" w:rsidR="00856791" w:rsidRPr="00883A83" w:rsidRDefault="00000000" w:rsidP="00E52BF1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Arial" w:eastAsiaTheme="minorEastAsia" w:hAnsi="Arial" w:cs="Arial"/>
                                <w:color w:val="000000" w:themeColor="text1"/>
                                <w:sz w:val="20"/>
                                <w:szCs w:val="21"/>
                                <w:lang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Not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in Chinese or English(n=</w:t>
                            </w:r>
                            <w:r w:rsidR="00883A83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6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  <w:p w14:paraId="5C3C0C2B" w14:textId="0ABB2DF3" w:rsidR="00856791" w:rsidRDefault="00000000" w:rsidP="00E52BF1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Full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text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unavailable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n=</w:t>
                            </w:r>
                            <w:r w:rsidR="00810F7D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20"/>
                                <w:szCs w:val="21"/>
                                <w:lang w:eastAsia="zh-CN"/>
                              </w:rPr>
                              <w:t>1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9)</w:t>
                            </w:r>
                          </w:p>
                          <w:p w14:paraId="06ABA6CA" w14:textId="0513D0A8" w:rsidR="00856791" w:rsidRPr="00810F7D" w:rsidRDefault="00000000" w:rsidP="00810F7D">
                            <w:pPr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Arial" w:eastAsia="宋体" w:hAnsi="Arial" w:cs="Arial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Reviews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or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conference</w:t>
                            </w:r>
                            <w:r w:rsidR="00810F7D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 xml:space="preserve">  </w:t>
                            </w:r>
                            <w:r w:rsidRPr="00810F7D"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abstracts</w:t>
                            </w:r>
                            <w:proofErr w:type="gramEnd"/>
                            <w:r w:rsidR="00810F7D">
                              <w:rPr>
                                <w:rFonts w:ascii="Arial" w:eastAsiaTheme="minorEastAsia" w:hAnsi="Arial" w:cs="Arial" w:hint="eastAsia"/>
                                <w:color w:val="000000" w:themeColor="text1"/>
                                <w:sz w:val="20"/>
                                <w:szCs w:val="21"/>
                                <w:lang w:eastAsia="zh-CN"/>
                              </w:rPr>
                              <w:t xml:space="preserve"> </w:t>
                            </w:r>
                            <w:r w:rsidRPr="00810F7D"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(n=</w:t>
                            </w:r>
                            <w:r w:rsidR="00883A83" w:rsidRPr="00810F7D"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20"/>
                                <w:szCs w:val="21"/>
                                <w:lang w:val="en-US" w:eastAsia="zh-CN"/>
                              </w:rPr>
                              <w:t>11</w:t>
                            </w:r>
                            <w:r w:rsidRPr="00810F7D">
                              <w:rPr>
                                <w:rFonts w:ascii="Arial" w:hAnsi="Arial" w:cs="Arial" w:hint="eastAsia"/>
                                <w:color w:val="000000" w:themeColor="text1"/>
                                <w:sz w:val="20"/>
                                <w:szCs w:val="21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4BF7AE" id="Rectangle 9" o:spid="_x0000_s1035" style="position:absolute;margin-left:282pt;margin-top:3.45pt;width:223.5pt;height:14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k96UbwIAADcFAAAOAAAAZHJzL2Uyb0RvYy54bWysVE1v2zAMvQ/YfxB0XxxnyZYGdYqgRYYB&#10;wRq0G3ZWZKkWIIuapMTOfv0o+SPBVuwwzAdZFMlH8onU7V1ba3ISziswBc0nU0qE4VAq81LQb1+3&#10;75aU+MBMyTQYUdCz8PRu/fbNbWNXYgYV6FI4giDGrxpb0CoEu8oyzytRMz8BKwwqJbiaBRTdS1Y6&#10;1iB6rbPZdPoha8CV1gEX3uPpQ6ek64QvpeDhUUovAtEFxdxCWl1aD3HN1rds9eKYrRTv02D/kEXN&#10;lMGgI9QDC4wcnfoDqlbcgQcZJhzqDKRUXKQasJp8+ls1zxWzItWC5Hg70uT/Hyz/cnq2e4c0NNav&#10;PG5jFa10dfxjfqRNZJ1HskQbCMfD2fL9cr5ATjnq8uVsFgXEyS7u1vnwSUBN4qagDm8jkcROOx86&#10;08EkRjOwVVqnG9EmHnjQqoxnSYgtIe61IyeGlxnavI92ZYWxo2d2qSXtwlmLCKHNk5BElTH7lEhq&#10;swsm41yYkHeqipWiC7WY4jcEG7JIhSbAiCwxyRG7BxgsO5ABuyu7t4+uInXp6Dz9W2Kd8+iRIoMJ&#10;o3OtDLjXADRW1Ufu7AeSOmoiS6E9tMhNQW+iZTw5QHneO+Kgmxpv+VbhRe6YD3vmcEzw8nH0wyMu&#10;UkNTUOh3lFTgfr52Hu2xe1FLSYNjV1D/48icoER/NtjXN/l8Huc0CfPFxxkK7lpzuNaYY30P2Aw5&#10;PjKWp220D3rYSgf1d3whNjEqqpjhGLugPLhBuA/dc4BvDBebTTLD2bQs7Myz5RE88mxgcwwgVerb&#10;Czs9jzidqSH6lySO/7WcrC7v3foXAAAA//8DAFBLAwQUAAYACAAAACEA0q1rW+EAAAAKAQAADwAA&#10;AGRycy9kb3ducmV2LnhtbEyPwU7DMBBE70j8g7VIXCrqpEBEQjYVAoF6QEi05cDNiZc4NLajeNuG&#10;v8c9wXF2VjNvyuVke3GgMXTeIaTzBAS5xuvOtQjbzfPVHYjAymnVe0cIPxRgWZ2flarQ/uje6bDm&#10;VsQQFwqFYJiHQsrQGLIqzP1ALnpffrSKoxxbqUd1jOG2l4skyaRVnYsNRg30aKjZrfcW4XM1cfud&#10;vvDrTs0+ZitTN29PNeLlxfRwD4Jp4r9nOOFHdKgiU+33TgfRI9xmN3ELI2Q5iJOfpGk81AiL/DoH&#10;WZXy/4TqFwAA//8DAFBLAQItABQABgAIAAAAIQC2gziS/gAAAOEBAAATAAAAAAAAAAAAAAAAAAAA&#10;AABbQ29udGVudF9UeXBlc10ueG1sUEsBAi0AFAAGAAgAAAAhADj9If/WAAAAlAEAAAsAAAAAAAAA&#10;AAAAAAAALwEAAF9yZWxzLy5yZWxzUEsBAi0AFAAGAAgAAAAhALyT3pRvAgAANwUAAA4AAAAAAAAA&#10;AAAAAAAALgIAAGRycy9lMm9Eb2MueG1sUEsBAi0AFAAGAAgAAAAhANKta1vhAAAACgEAAA8AAAAA&#10;AAAAAAAAAAAAyQQAAGRycy9kb3ducmV2LnhtbFBLBQYAAAAABAAEAPMAAADXBQAAAAA=&#10;" filled="f" strokecolor="black [3213]" strokeweight="1pt">
                <v:textbox>
                  <w:txbxContent>
                    <w:p w14:paraId="15213EFF" w14:textId="7ECA7353" w:rsidR="00856791" w:rsidRDefault="00000000">
                      <w:p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Articles</w:t>
                      </w:r>
                      <w:r w:rsidR="003A13CB">
                        <w:rPr>
                          <w:rFonts w:ascii="Arial" w:eastAsiaTheme="minorEastAsia" w:hAnsi="Arial" w:cs="Arial" w:hint="eastAsia"/>
                          <w:color w:val="000000" w:themeColor="text1"/>
                          <w:sz w:val="20"/>
                          <w:szCs w:val="21"/>
                          <w:lang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were excluded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（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n=3</w:t>
                      </w:r>
                      <w:r w:rsidR="00883A83"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29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):</w:t>
                      </w:r>
                    </w:p>
                    <w:p w14:paraId="377A78F4" w14:textId="77777777" w:rsidR="00856791" w:rsidRDefault="00000000" w:rsidP="00E52BF1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irrelevant topic (n=217)</w:t>
                      </w:r>
                    </w:p>
                    <w:p w14:paraId="707F0AF2" w14:textId="77777777" w:rsidR="00856791" w:rsidRDefault="00000000" w:rsidP="00E52BF1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Not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original research(n=76)</w:t>
                      </w:r>
                    </w:p>
                    <w:p w14:paraId="54D3CBBE" w14:textId="34E55E55" w:rsidR="00856791" w:rsidRPr="00883A83" w:rsidRDefault="00000000" w:rsidP="00E52BF1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Arial" w:eastAsiaTheme="minorEastAsia" w:hAnsi="Arial" w:cs="Arial"/>
                          <w:color w:val="000000" w:themeColor="text1"/>
                          <w:sz w:val="20"/>
                          <w:szCs w:val="21"/>
                          <w:lang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Not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in Chinese or English(n=</w:t>
                      </w:r>
                      <w:r w:rsidR="00883A83"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6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  <w:p w14:paraId="5C3C0C2B" w14:textId="0ABB2DF3" w:rsidR="00856791" w:rsidRDefault="00000000" w:rsidP="00E52BF1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Arial" w:hAnsi="Arial" w:cs="Arial"/>
                          <w:color w:val="000000" w:themeColor="text1"/>
                          <w:sz w:val="20"/>
                          <w:szCs w:val="21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Full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text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unavailable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（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n=</w:t>
                      </w:r>
                      <w:r w:rsidR="00810F7D">
                        <w:rPr>
                          <w:rFonts w:ascii="Arial" w:eastAsiaTheme="minorEastAsia" w:hAnsi="Arial" w:cs="Arial" w:hint="eastAsia"/>
                          <w:color w:val="000000" w:themeColor="text1"/>
                          <w:sz w:val="20"/>
                          <w:szCs w:val="21"/>
                          <w:lang w:eastAsia="zh-CN"/>
                        </w:rPr>
                        <w:t>1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9)</w:t>
                      </w:r>
                    </w:p>
                    <w:p w14:paraId="06ABA6CA" w14:textId="0513D0A8" w:rsidR="00856791" w:rsidRPr="00810F7D" w:rsidRDefault="00000000" w:rsidP="00810F7D">
                      <w:pPr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Arial" w:eastAsia="宋体" w:hAnsi="Arial" w:cs="Arial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Reviews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or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conference</w:t>
                      </w:r>
                      <w:r w:rsidR="00810F7D"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 xml:space="preserve">  </w:t>
                      </w:r>
                      <w:r w:rsidRPr="00810F7D"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abstracts</w:t>
                      </w:r>
                      <w:proofErr w:type="gramEnd"/>
                      <w:r w:rsidR="00810F7D">
                        <w:rPr>
                          <w:rFonts w:ascii="Arial" w:eastAsiaTheme="minorEastAsia" w:hAnsi="Arial" w:cs="Arial" w:hint="eastAsia"/>
                          <w:color w:val="000000" w:themeColor="text1"/>
                          <w:sz w:val="20"/>
                          <w:szCs w:val="21"/>
                          <w:lang w:eastAsia="zh-CN"/>
                        </w:rPr>
                        <w:t xml:space="preserve"> </w:t>
                      </w:r>
                      <w:r w:rsidRPr="00810F7D"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(n=</w:t>
                      </w:r>
                      <w:r w:rsidR="00883A83" w:rsidRPr="00810F7D">
                        <w:rPr>
                          <w:rFonts w:ascii="Arial" w:eastAsia="宋体" w:hAnsi="Arial" w:cs="Arial" w:hint="eastAsia"/>
                          <w:color w:val="000000" w:themeColor="text1"/>
                          <w:sz w:val="20"/>
                          <w:szCs w:val="21"/>
                          <w:lang w:val="en-US" w:eastAsia="zh-CN"/>
                        </w:rPr>
                        <w:t>11</w:t>
                      </w:r>
                      <w:r w:rsidRPr="00810F7D">
                        <w:rPr>
                          <w:rFonts w:ascii="Arial" w:hAnsi="Arial" w:cs="Arial" w:hint="eastAsia"/>
                          <w:color w:val="000000" w:themeColor="text1"/>
                          <w:sz w:val="20"/>
                          <w:szCs w:val="21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97CBC6F" wp14:editId="42AF2872">
                <wp:simplePos x="0" y="0"/>
                <wp:positionH relativeFrom="column">
                  <wp:posOffset>2399030</wp:posOffset>
                </wp:positionH>
                <wp:positionV relativeFrom="paragraph">
                  <wp:posOffset>59055</wp:posOffset>
                </wp:positionV>
                <wp:extent cx="5715" cy="807085"/>
                <wp:effectExtent l="37465" t="0" r="33020" b="5715"/>
                <wp:wrapNone/>
                <wp:docPr id="17" name="直接箭头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2259330" y="4523740"/>
                          <a:ext cx="5715" cy="80708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9C273E8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7" o:spid="_x0000_s1026" type="#_x0000_t32" style="position:absolute;left:0;text-align:left;margin-left:188.9pt;margin-top:4.65pt;width:.45pt;height:63.55pt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4SG6QEAABAEAAAOAAAAZHJzL2Uyb0RvYy54bWysU02P2yAQvVfqf0DcGzvJpslGcfaQbdpD&#10;1a622x9A8GAjYUDDNB//voAdp1+HqqoPIzDz3sx7DJuHc2fYETBoZys+nZScgZWu1rap+NeX/ZsV&#10;Z4GErYVxFip+gcAftq9fbU5+DTPXOlMDskhiw/rkK94S+XVRBNlCJ8LEebDxUDnsBMUtNkWN4hTZ&#10;O1PMyvJtcXJYe3QSQoh/H/tDvs38SoGkz0oFIGYqHnujHDHHQ4rFdiPWDQrfajm0If6hi05oG4uO&#10;VI+CBPuG+jeqTkt0wSmaSNcVTiktIWuIaqblL2q+tMJD1hLNCX60Kfw/WvnpuLNPGG04+bAO/gmT&#10;irPCjimj/Yd4p1lX7JSdKz6bLe7n82jkpeJ3i9l8eTdYCGdiMiYsltMFZzIer8pluVokg4ueMBF7&#10;DPQeXMfSouKBUOimpZ2zNl6Vw76YOH4M1AOvgAQ2NsXgjK732pi8SXMCO4PsKOIN03k6FPwpi4Q2&#10;72zN6OLjCBJqYRsDQ2ZiLW7i84ouBvqKz6CYrpPybEOey1s9ISVYutY0NmYnmIrdjcCyB2JzGNvc&#10;52+oPyQnHOSB/WvkmJ5rOksjstPW4Z8avhmk+vyr9l5xEn9w9SUPRDYljl2+wOGJpLn+cZ/ht4e8&#10;/Q4AAP//AwBQSwMEFAAGAAgAAAAhAK4km93eAAAACQEAAA8AAABkcnMvZG93bnJldi54bWxMj0FL&#10;w0AUhO+C/2F5ghexGxtpYsymiOClCmpj79vsMwlm34bsaxv/vc+THocZZr4p17Mf1BGn2AcycLNI&#10;QCE1wfXUGvion65zUJEtOTsEQgPfGGFdnZ+VtnDhRO943HKrpIRiYQ10zGOhdWw69DYuwogk3meY&#10;vGWRU6vdZE9S7ge9TJKV9rYnWejsiI8dNl/bgzfw8jxT3GC+pF3gzdXutY5veW3M5cX8cA+Kcea/&#10;MPziCzpUwrQPB3JRDQbSLBN0NnCXghI/zfIM1F6C6eoWdFXq/w+qHwAAAP//AwBQSwECLQAUAAYA&#10;CAAAACEAtoM4kv4AAADhAQAAEwAAAAAAAAAAAAAAAAAAAAAAW0NvbnRlbnRfVHlwZXNdLnhtbFBL&#10;AQItABQABgAIAAAAIQA4/SH/1gAAAJQBAAALAAAAAAAAAAAAAAAAAC8BAABfcmVscy8ucmVsc1BL&#10;AQItABQABgAIAAAAIQAHd4SG6QEAABAEAAAOAAAAAAAAAAAAAAAAAC4CAABkcnMvZTJvRG9jLnht&#10;bFBLAQItABQABgAIAAAAIQCuJJvd3gAAAAkBAAAPAAAAAAAAAAAAAAAAAEMEAABkcnMvZG93bnJl&#10;di54bWxQSwUGAAAAAAQABADzAAAATgUAAAAA&#10;" strokecolor="black [3213]" strokeweight="1pt">
                <v:stroke endarrow="block" joinstyle="miter"/>
              </v:shape>
            </w:pict>
          </mc:Fallback>
        </mc:AlternateContent>
      </w:r>
    </w:p>
    <w:p w14:paraId="0D2C1F88" w14:textId="77777777" w:rsidR="00856791" w:rsidRDefault="00856791">
      <w:pPr>
        <w:spacing w:after="0" w:line="240" w:lineRule="auto"/>
      </w:pPr>
    </w:p>
    <w:p w14:paraId="70C25748" w14:textId="77777777" w:rsidR="00856791" w:rsidRDefault="00856791">
      <w:pPr>
        <w:spacing w:after="0" w:line="240" w:lineRule="auto"/>
      </w:pPr>
    </w:p>
    <w:p w14:paraId="6A9B4BCE" w14:textId="77777777" w:rsidR="00856791" w:rsidRDefault="00856791">
      <w:pPr>
        <w:spacing w:after="0" w:line="240" w:lineRule="auto"/>
      </w:pPr>
    </w:p>
    <w:p w14:paraId="62B81858" w14:textId="77777777" w:rsidR="00856791" w:rsidRDefault="00856791">
      <w:pPr>
        <w:spacing w:after="0" w:line="240" w:lineRule="auto"/>
      </w:pPr>
    </w:p>
    <w:p w14:paraId="4B8AC122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59F927B" wp14:editId="1B29A09C">
                <wp:simplePos x="0" y="0"/>
                <wp:positionH relativeFrom="column">
                  <wp:posOffset>1238250</wp:posOffset>
                </wp:positionH>
                <wp:positionV relativeFrom="paragraph">
                  <wp:posOffset>11430</wp:posOffset>
                </wp:positionV>
                <wp:extent cx="2185670" cy="273685"/>
                <wp:effectExtent l="0" t="0" r="24130" b="1206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5670" cy="2736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BCD6D82" w14:textId="732725A2" w:rsidR="00856791" w:rsidRDefault="00000000">
                            <w:r>
                              <w:rPr>
                                <w:rFonts w:hint="eastAsia"/>
                              </w:rPr>
                              <w:t>Studies</w:t>
                            </w:r>
                            <w:r>
                              <w:rPr>
                                <w:rFonts w:eastAsia="宋体" w:hint="eastAsia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included in</w:t>
                            </w:r>
                            <w:r w:rsidR="00E52BF1"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review</w:t>
                            </w:r>
                            <w:r w:rsidR="00E52BF1"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>(n=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9F927B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36" type="#_x0000_t202" style="position:absolute;margin-left:97.5pt;margin-top:.9pt;width:172.1pt;height:21.5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ickaAIAAE0FAAAOAAAAZHJzL2Uyb0RvYy54bWysVMFuGjEQvVfqP1i+NwsECEVZIpooVaWo&#10;iUqrno3XBiu2x7UNu/TrM/bCAm0uqXrx2p43zzNvZ+b6pjGabIUPCmxJ+xc9SoTlUCm7KumP7/cf&#10;JpSEyGzFNFhR0p0I9Gb2/t117aZiAGvQlfAESWyY1q6k6xjdtCgCXwvDwgU4YdEowRsW8ehXReVZ&#10;jexGF4Neb1zU4CvngYsQ8PauNdJZ5pdS8PgoZRCR6JJibDGvPq/LtBazazZdeebWiu/DYP8QhWHK&#10;4qMd1R2LjGy8+ovKKO4hgIwXHEwBUioucg6YTb/3RzaLNXMi54LiBNfJFP4fLf+6XbgnT2LzCRr8&#10;gUmQ2oVpwMuUTyO9SV+MlKAdJdx1sokmEo6Xg/5kNL5CE0fb4OpyPBklmuLo7XyInwUYkjYl9fhb&#10;slps+xBiCz1A0mMBtKruldb5kEpB3GpPtgx/oo45RiQ/Q2lL6pKOL0e9THxmS9Sd/1Iz/rwP7wSF&#10;fNpizMfc8y7utEhBaPtNSKKqLMErUTHOhe0iy+iEkpjDWxz3+OQqcvG+xbnzyC+DjZ2zURZ8q8u5&#10;mNXzQUzZ4g8KtHknCWKzbDBxLI3cLOlqCdUOS8ZD203B8XuFEj+wEJ+Yx/bBUsCREB9xkRrwv8B+&#10;R8ka/O/X7hMeqxqtlNTYjiUNvzbMC0r0F4v1/rE/HKb+zYfh6GqAB39qWZ5a7MbcAhZLH4eP43mb&#10;8FEfttKD+YmTY55eRROzHN8uaTxsb2M7JHDycDGfZxB2rGPxwS4cT9RJZgvzTQSpchEftdnLiD2b&#10;22A/X9JQOD1n1HEKzl4AAAD//wMAUEsDBBQABgAIAAAAIQBmyt4p2wAAAAgBAAAPAAAAZHJzL2Rv&#10;d25yZXYueG1sTI/BTsMwEETvSPyDtUjcqENpURLiVIAKF04tiPM2dh2LeB3Zbhr+nuUEtx3NaHZe&#10;s5n9ICYTkwuk4HZRgDDUBe3IKvh4f7kpQaSMpHEIZBR8mwSb9vKiwVqHM+3MtM9WcAmlGhX0OY+1&#10;lKnrjce0CKMh9o4heswso5U64pnL/SCXRXEvPTriDz2O5rk33df+5BVsn2xluxJjvy21c9P8eXyz&#10;r0pdX82PDyCymfNfGH7n83RoedMhnEgnMbCu1syS+WAC9td31RLEQcFqVYFsG/kfoP0BAAD//wMA&#10;UEsBAi0AFAAGAAgAAAAhALaDOJL+AAAA4QEAABMAAAAAAAAAAAAAAAAAAAAAAFtDb250ZW50X1R5&#10;cGVzXS54bWxQSwECLQAUAAYACAAAACEAOP0h/9YAAACUAQAACwAAAAAAAAAAAAAAAAAvAQAAX3Jl&#10;bHMvLnJlbHNQSwECLQAUAAYACAAAACEAioonJGgCAABNBQAADgAAAAAAAAAAAAAAAAAuAgAAZHJz&#10;L2Uyb0RvYy54bWxQSwECLQAUAAYACAAAACEAZsreKdsAAAAIAQAADwAAAAAAAAAAAAAAAADCBAAA&#10;ZHJzL2Rvd25yZXYueG1sUEsFBgAAAAAEAAQA8wAAAMoFAAAAAA==&#10;" fillcolor="white [3201]" strokeweight=".5pt">
                <v:textbox>
                  <w:txbxContent>
                    <w:p w14:paraId="2BCD6D82" w14:textId="732725A2" w:rsidR="00856791" w:rsidRDefault="00000000">
                      <w:r>
                        <w:rPr>
                          <w:rFonts w:hint="eastAsia"/>
                        </w:rPr>
                        <w:t>Studies</w:t>
                      </w:r>
                      <w:r>
                        <w:rPr>
                          <w:rFonts w:eastAsia="宋体" w:hint="eastAsia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hint="eastAsia"/>
                        </w:rPr>
                        <w:t>included in</w:t>
                      </w:r>
                      <w:r w:rsidR="00E52BF1">
                        <w:t xml:space="preserve"> </w:t>
                      </w:r>
                      <w:r>
                        <w:rPr>
                          <w:rFonts w:hint="eastAsia"/>
                        </w:rPr>
                        <w:t>review</w:t>
                      </w:r>
                      <w:r w:rsidR="00E52BF1">
                        <w:t xml:space="preserve"> </w:t>
                      </w:r>
                      <w:r>
                        <w:rPr>
                          <w:rFonts w:hint="eastAsia"/>
                        </w:rPr>
                        <w:t>(n=41)</w:t>
                      </w:r>
                    </w:p>
                  </w:txbxContent>
                </v:textbox>
              </v:shape>
            </w:pict>
          </mc:Fallback>
        </mc:AlternateContent>
      </w:r>
    </w:p>
    <w:p w14:paraId="25201509" w14:textId="237FED5A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57A7FCD" wp14:editId="6AAC354B">
                <wp:simplePos x="0" y="0"/>
                <wp:positionH relativeFrom="column">
                  <wp:posOffset>2399030</wp:posOffset>
                </wp:positionH>
                <wp:positionV relativeFrom="paragraph">
                  <wp:posOffset>116205</wp:posOffset>
                </wp:positionV>
                <wp:extent cx="2540" cy="556895"/>
                <wp:effectExtent l="36195" t="0" r="37465" b="1905"/>
                <wp:wrapNone/>
                <wp:docPr id="19" name="直接箭头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2801620" y="5604510"/>
                          <a:ext cx="2540" cy="5568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rgbClr val="FFFFFF"/>
                        </a:fillRef>
                        <a:effectRef idx="0">
                          <a:srgbClr val="FFFFFF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309E37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19" o:spid="_x0000_s1026" type="#_x0000_t32" style="position:absolute;margin-left:188.9pt;margin-top:9.15pt;width:.2pt;height:43.8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 90jcwfIWJU67QAgl6YK0S0CoHGBkTxKLZGx5TGhvj5O2G0SRWNoz/78nu9wcxkFMGNg6quQqL6RA 0s5Y6ir5vt9lD1JwBDIwOMJKHpHlpr69KfdHjyxSmriSfYz+USnWPY7AufNIadK6MEJMx9ApD/oD OlTrorhX2lFEilmcO2RdNtjC5xDF9pCuTyYBB5bi6bQ4syoJ3g9WQ0ymaiLzg5KdCXlKLjvcW893 SUOqXwnz5DrgnHtJTxOsQfEKIT7DmDSUCaxw7Rqn8787ZsmRM9e2VmPeBN4uqYvTtW7jvijg9N/y JsXecLq0q+WD6m8AAAD//wMAUEsDBBQABgAIAAAAIQA4/SH/1gAAAJQBAAALAAAAX3JlbHMvLnJl bHOkkMFqwzAMhu+DvYPRfXGawxijTi+j0GvpHsDYimMaW0Yy2fr2M4PBMnrbUb/Q94l/f/hMi1qR JVI2sOt6UJgd+ZiDgffL8ekFlFSbvV0oo4EbChzGx4f9GRdb25HMsYhqlCwG5lrLq9biZkxWOiqY 22YiTra2kYMu1l1tQD30/bPm3wwYN0x18gb45AdQl1tp5j/sFB2T0FQ7R0nTNEV3j6o9feQzro1i OWA14Fm+Q8a1a8+Bvu/d/dMb2JY5uiPbhG/ktn4cqGU/er3pcvwCAAD//wMAUEsDBBQABgAIAAAA IQDEXDpB3gEAAAYEAAAOAAAAZHJzL2Uyb0RvYy54bWysU8uu0zAQ3SPxD5b3NEl1W5Wq6V30UjYI ruDyAa4zTiw5tjUe+vh7bCdNeC0QIotJHM+ZOed4vHu89oadAYN2tubVouQMrHSNtm3Nv74c32w4 CyRsI4yzUPMbBP64f/1qd/FbWLrOmQaQxSI2bC++5h2R3xZFkB30IiycBxs3lcNeUFxiWzQoLrF6 b4plWa6Li8PGo5MQQvz7NGzyfa6vFEj6pFQAYqbmkRvliDmeUiz2O7FtUfhOy5GG+AcWvdA2Np1K PQkS7Bvq30r1WqILTtFCur5wSmkJWUNUU5W/qPnSCQ9ZSzQn+Mmm8P/Kyo/ng33GaMPFh23wz5hU XBX26R35sWvNl5uyWi+jfbear9blw6oajYMrMZkSVg9xV6bt1XrzdpVsLeYyHgO9B9ez9FHzQCh0 29HBWRsPyGGVrRPnD4EG4B2QOBibYnBGN0dtTF6k6YCDQXYW8VzpWo0Nf8oioc072zC6+Th4hFrY 1sCYmaoWs+T8RTcDQ8fPoJhukrDMLE/j3E9ICZbuPY2N2QmmIrsJWA5AbE8TzWN+xv5jcsJBHtO/ Rk7puaezNCF7bR3+ifBskBry79oHxUn8yTW3PAbZlDhs+QDHi5Gm+cd1hs/Xd/8dAAD//wMAUEsD BBQABgAIAAAAIQDgSzof3wAAAAoBAAAPAAAAZHJzL2Rvd25yZXYueG1sTI9BT4QwEIXvJv6HZky8 ua1ggEXKZkOiB40msv6ALq2A0inSLrD/3vGkxzfv5b1vit1qBzabyfcOJdxuBDCDjdM9thLeDw83 GTAfFGo1ODQSzsbDrry8KFSu3YJvZq5Dy6gEfa4kdCGMOee+6YxVfuNGg+R9uMmqQHJquZ7UQuV2 4JEQCbeqR1ro1GiqzjRf9clK2L7O+7p+/tzehe8kqp6W88vhsZLy+mrd3wMLZg1/YfjFJ3Qoieno Tqg9GyTEaUrogYwsBkaBOM0iYEc6iEQALwv+/4XyBwAA//8DAFBLAQItABQABgAIAAAAIQC2gziS /gAAAOEBAAATAAAAAAAAAAAAAAAAAAAAAABbQ29udGVudF9UeXBlc10ueG1sUEsBAi0AFAAGAAgA AAAhADj9If/WAAAAlAEAAAsAAAAAAAAAAAAAAAAALwEAAF9yZWxzLy5yZWxzUEsBAi0AFAAGAAgA AAAhAMRcOkHeAQAABgQAAA4AAAAAAAAAAAAAAAAALgIAAGRycy9lMm9Eb2MueG1sUEsBAi0AFAAG AAgAAAAhAOBLOh/fAAAACgEAAA8AAAAAAAAAAAAAAAAAOAQAAGRycy9kb3ducmV2LnhtbFBLBQYA AAAABAAEAPMAAABEBQAAAAA= " strokecolor="black [3213]" strokeweight="1pt">
                <v:stroke endarrow="block" joinstyle="miter"/>
              </v:shape>
            </w:pict>
          </mc:Fallback>
        </mc:AlternateContent>
      </w:r>
    </w:p>
    <w:p w14:paraId="5AD3D262" w14:textId="29971150" w:rsidR="00856791" w:rsidRDefault="00856791">
      <w:pPr>
        <w:spacing w:after="0" w:line="240" w:lineRule="auto"/>
      </w:pPr>
    </w:p>
    <w:p w14:paraId="0B3AEAD2" w14:textId="7B1ED54E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E44BE5A" wp14:editId="4E473B0A">
                <wp:simplePos x="0" y="0"/>
                <wp:positionH relativeFrom="column">
                  <wp:posOffset>-133350</wp:posOffset>
                </wp:positionH>
                <wp:positionV relativeFrom="paragraph">
                  <wp:posOffset>170180</wp:posOffset>
                </wp:positionV>
                <wp:extent cx="764540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0F104B8" w14:textId="77777777" w:rsidR="00856791" w:rsidRDefault="00000000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44BE5A" id="Flowchart: Alternate Process 33" o:spid="_x0000_s1037" type="#_x0000_t176" style="position:absolute;margin-left:-10.5pt;margin-top:13.4pt;width:60.2pt;height:20.7pt;rotation:-9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k3hVmQIAAMEFAAAOAAAAZHJzL2Uyb0RvYy54bWysVN9v0zAQfkfif7D8ztKGrtuqpVPVaQhp&#10;sIqBeHYde4nk2Ma+Nil/PedLmxbYQELkwfL9+u7uy/mub7rGsK0KsXa24OOzEWfKSlfW9qngXz7f&#10;vbnkLIKwpTDOqoLvVOQ389evrls/U7mrnClVYAhi46z1Ba8A/CzLoqxUI+KZ88qiUbvQCEAxPGVl&#10;EC2iNybLR6Np1rpQ+uCkihG1t72RzwlfayXhQeuogJmCY21AZ6Bznc5sfi1mT0H4qpb7MsQ/VNGI&#10;2mLSAepWgGCbUP8G1dQyuOg0nEnXZE7rWirqAbsZj37p5rESXlEvSE70A03x/8HKj9tHvwpIQ+vj&#10;LOI1ddHp0LDgkK3xFFnGj5rDcllH3O0G7lQHTKLyYjrJ87ecSTTl0/zyirjNeqyE6UOEd8o1LF0K&#10;ro1rl5UIsDCgghWgVv1fpExiex8Bi8L4Q1zCiM7U5V1tDAlpRtTSBLYV+HeFlMrCOYWbTfPBlb1+&#10;SuXTf0Y1TkOvnhzUmIKmLSFRwp+SGPu3vNCN0xQlmGN1KKXI7Egq3WBnVMIz9pPSrC6Rt5wKHio4&#10;7WXSmypRql59/mLNBJiQNZIzYI//hN3XvPdPoYqeyxDc//IXCuuDhwjK7CwMwU1tXXguu4EDW7r3&#10;P5DUU5NYgm7dITc4e+SaVGtX7lahn0h8xdHLuxqn6F5EWImADxaVuITgAY80WAV3+xtnlQvfn9Mn&#10;f3xHaOWsxQVQ8PhtI4LizLy3+MKuxpNJ2hgkTM4vchTCqWV9arGbZulwCsdUHV2TP5jDVQfXfMVd&#10;tUhZ0SSsxNwFlxAOwhL6xYTbTqrFgtxwS3gB9/bRywSeiLZusQGna3ofR3b2ROKeoGHc77S0iE5l&#10;8jpu3vkPAAAA//8DAFBLAwQUAAYACAAAACEAiRiTVdwAAAAJAQAADwAAAGRycy9kb3ducmV2Lnht&#10;bEyPQU7DMBBF90jcwRokdq3TQps0jVMhpByAlkXZufE0iYjHwXaTcHuGFSy//tOfN8Vhtr0Y0YfO&#10;kYLVMgGBVDvTUaPg/VQtMhAhajK6d4QKvjHAoby/K3Ru3ERvOB5jI3iEQq4VtDEOuZShbtHqsHQD&#10;EndX562OHH0jjdcTj9terpNkK63uiC+0esDXFuvP480qmE7+aXv2H/XwRVkYe1tVz+dKqceH+WUP&#10;IuIc/2D41Wd1KNnp4m5kgug5ZxsmFSxW6xQEA5vdDsSFiyRNQZaF/P9B+QMAAP//AwBQSwECLQAU&#10;AAYACAAAACEAtoM4kv4AAADhAQAAEwAAAAAAAAAAAAAAAAAAAAAAW0NvbnRlbnRfVHlwZXNdLnht&#10;bFBLAQItABQABgAIAAAAIQA4/SH/1gAAAJQBAAALAAAAAAAAAAAAAAAAAC8BAABfcmVscy8ucmVs&#10;c1BLAQItABQABgAIAAAAIQDjk3hVmQIAAMEFAAAOAAAAAAAAAAAAAAAAAC4CAABkcnMvZTJvRG9j&#10;LnhtbFBLAQItABQABgAIAAAAIQCJGJNV3AAAAAkBAAAPAAAAAAAAAAAAAAAAAPMEAABkcnMvZG93&#10;bnJldi54bWxQSwUGAAAAAAQABADzAAAA/AUAAAAA&#10;" fillcolor="#9cc2e5 [1944]" strokecolor="black [3213]" strokeweight="1pt">
                <v:textbox>
                  <w:txbxContent>
                    <w:p w14:paraId="20F104B8" w14:textId="77777777" w:rsidR="00856791" w:rsidRDefault="00000000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6E4F3F5F" w14:textId="77777777" w:rsidR="00856791" w:rsidRDefault="0000000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DB0DF41" wp14:editId="25717451">
                <wp:simplePos x="0" y="0"/>
                <wp:positionH relativeFrom="column">
                  <wp:posOffset>1302385</wp:posOffset>
                </wp:positionH>
                <wp:positionV relativeFrom="paragraph">
                  <wp:posOffset>161925</wp:posOffset>
                </wp:positionV>
                <wp:extent cx="2197735" cy="281305"/>
                <wp:effectExtent l="6350" t="6350" r="18415" b="1714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7735" cy="28130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AA94D1" w14:textId="77777777" w:rsidR="00856791" w:rsidRDefault="00000000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Extracted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assessment</w:t>
                            </w:r>
                            <w:r>
                              <w:rPr>
                                <w:rFonts w:ascii="Arial" w:eastAsia="宋体" w:hAnsi="Arial" w:cs="Arial" w:hint="eastAsia"/>
                                <w:color w:val="000000" w:themeColor="text1"/>
                                <w:sz w:val="18"/>
                                <w:szCs w:val="20"/>
                                <w:lang w:val="en-US" w:eastAsia="zh-CN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 w:hint="eastAsia"/>
                                <w:color w:val="000000" w:themeColor="text1"/>
                                <w:sz w:val="18"/>
                                <w:szCs w:val="20"/>
                              </w:rPr>
                              <w:t>tools(n=2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DB0DF41" id="Rectangle 13" o:spid="_x0000_s1038" style="position:absolute;margin-left:102.55pt;margin-top:12.75pt;width:173.05pt;height:22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c20cAIAADcFAAAOAAAAZHJzL2Uyb0RvYy54bWysVE1v2zAMvQ/YfxB0X22nzdoGdYogRYcB&#10;xRq0G3ZWZCkWIIuapMTOfv0o+SPBVuwwzAdZEslH8onk3X3XaHIQziswJS0uckqE4VApsyvpt6+P&#10;H24o8YGZimkwoqRH4en98v27u9YuxAxq0JVwBEGMX7S2pHUIdpFlnteiYf4CrDAolOAaFvDodlnl&#10;WIvojc5mef4xa8FV1gEX3uPtQy+ky4QvpeDhWUovAtElxdhCWl1at3HNlndssXPM1ooPYbB/iKJh&#10;yqDTCeqBBUb2Tv0B1SjuwIMMFxyaDKRUXKQcMJsi/y2b15pZkXJBcrydaPL/D5Z/ObzajUMaWusX&#10;Hrcxi066Jv4xPtIlso4TWaILhOPlrLi9vr6cU8JRNrspLvN5ZDM7WVvnwycBDYmbkjp8jMQROzz5&#10;0KuOKtGZgUeldXoQbeKFB62qeJcOsSLEWjtyYPiWoSsGb2da6DtaZqdU0i4ctYgQ2rwISVQVg0+B&#10;pCo7YTLOhQlFL6pZJXpX8xy/0dkYRUo0AUZkiUFO2APAqNmDjNh92oN+NBWpSCfj/G+B9caTRfIM&#10;JkzGjTLg3gLQmNXgudcfSeqpiSyFbtshN9jDs6gar7ZQHTeOOOi7xlv+qPAln5gPG+awTbChsPXD&#10;My5SQ1tSGHaU1OB+vnUf9bF6UUpJi21XUv9jz5ygRH82WNe3xdVV7NN0uJpfz/DgziXbc4nZN2vA&#10;aihwyFietlE/6HErHTTfcUKsolcUMcPRd0l5cONhHfpxgDOGi9UqqWFvWhaezKvlETwSbWC1DyBV&#10;KtwTOwOR2J2pIoZJEtv//Jy0TvNu+QsAAP//AwBQSwMEFAAGAAgAAAAhADrBoaHgAAAACQEAAA8A&#10;AABkcnMvZG93bnJldi54bWxMj8FOwzAMhu9IvENkJC4TS1sp0yhNJwQC7YCQGHDg5jamKWuSqsm2&#10;8vaYE9xs+dPv7682sxvEkabYB68hX2YgyLfB9L7T8Pb6cLUGERN6g0PwpOGbImzq87MKSxNO/oWO&#10;u9QJDvGxRA02pbGUMraWHMZlGMnz7TNMDhOvUyfNhCcOd4MssmwlHfaeP1gc6c5Su98dnIaP7Zy6&#10;r/wxPe1x8b7Y2qZ9vm+0vryYb29AJJrTHwy/+qwONTs14eBNFIOGIlM5ozwoBYIBpfICRKNhdb0G&#10;WVfyf4P6BwAA//8DAFBLAQItABQABgAIAAAAIQC2gziS/gAAAOEBAAATAAAAAAAAAAAAAAAAAAAA&#10;AABbQ29udGVudF9UeXBlc10ueG1sUEsBAi0AFAAGAAgAAAAhADj9If/WAAAAlAEAAAsAAAAAAAAA&#10;AAAAAAAALwEAAF9yZWxzLy5yZWxzUEsBAi0AFAAGAAgAAAAhAOcBzbRwAgAANwUAAA4AAAAAAAAA&#10;AAAAAAAALgIAAGRycy9lMm9Eb2MueG1sUEsBAi0AFAAGAAgAAAAhADrBoaHgAAAACQEAAA8AAAAA&#10;AAAAAAAAAAAAygQAAGRycy9kb3ducmV2LnhtbFBLBQYAAAAABAAEAPMAAADXBQAAAAA=&#10;" filled="f" strokecolor="black [3213]" strokeweight="1pt">
                <v:textbox>
                  <w:txbxContent>
                    <w:p w14:paraId="3DAA94D1" w14:textId="77777777" w:rsidR="00856791" w:rsidRDefault="00000000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Extracted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assessment</w:t>
                      </w:r>
                      <w:r>
                        <w:rPr>
                          <w:rFonts w:ascii="Arial" w:eastAsia="宋体" w:hAnsi="Arial" w:cs="Arial" w:hint="eastAsia"/>
                          <w:color w:val="000000" w:themeColor="text1"/>
                          <w:sz w:val="18"/>
                          <w:szCs w:val="20"/>
                          <w:lang w:val="en-US" w:eastAsia="zh-CN"/>
                        </w:rPr>
                        <w:t xml:space="preserve"> </w:t>
                      </w:r>
                      <w:r>
                        <w:rPr>
                          <w:rFonts w:ascii="Arial" w:hAnsi="Arial" w:cs="Arial" w:hint="eastAsia"/>
                          <w:color w:val="000000" w:themeColor="text1"/>
                          <w:sz w:val="18"/>
                          <w:szCs w:val="20"/>
                        </w:rPr>
                        <w:t>tools(n=20)</w:t>
                      </w:r>
                    </w:p>
                  </w:txbxContent>
                </v:textbox>
              </v:rect>
            </w:pict>
          </mc:Fallback>
        </mc:AlternateContent>
      </w:r>
    </w:p>
    <w:p w14:paraId="713F0B7B" w14:textId="77777777" w:rsidR="00856791" w:rsidRDefault="00856791">
      <w:pPr>
        <w:spacing w:after="0" w:line="240" w:lineRule="auto"/>
      </w:pPr>
    </w:p>
    <w:p w14:paraId="1AA86426" w14:textId="77777777" w:rsidR="00856791" w:rsidRDefault="00856791">
      <w:pPr>
        <w:spacing w:after="0" w:line="240" w:lineRule="auto"/>
      </w:pPr>
    </w:p>
    <w:p w14:paraId="4916C006" w14:textId="77777777" w:rsidR="00856791" w:rsidRDefault="00856791">
      <w:pPr>
        <w:spacing w:after="0" w:line="240" w:lineRule="auto"/>
      </w:pPr>
    </w:p>
    <w:p w14:paraId="08D18531" w14:textId="77777777" w:rsidR="00856791" w:rsidRDefault="00856791">
      <w:pPr>
        <w:pStyle w:val="a3"/>
      </w:pPr>
    </w:p>
    <w:p w14:paraId="68EF6890" w14:textId="77777777" w:rsidR="00856791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438B4C41" w14:textId="77777777" w:rsidR="00856791" w:rsidRDefault="00000000">
      <w:pPr>
        <w:pStyle w:val="a3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*If automation tools were used, indicate how many records were excluded by a human and how many were excluded by automation tools.</w:t>
      </w:r>
    </w:p>
    <w:p w14:paraId="51F941B0" w14:textId="77777777" w:rsidR="00856791" w:rsidRDefault="00856791">
      <w:pPr>
        <w:pStyle w:val="a3"/>
        <w:rPr>
          <w:rFonts w:ascii="Arial" w:hAnsi="Arial" w:cs="Arial"/>
          <w:sz w:val="18"/>
          <w:szCs w:val="18"/>
        </w:rPr>
      </w:pPr>
    </w:p>
    <w:p w14:paraId="6259E23D" w14:textId="43901C58" w:rsidR="00856791" w:rsidRPr="00E52BF1" w:rsidRDefault="00E52BF1">
      <w:pPr>
        <w:pStyle w:val="a3"/>
        <w:rPr>
          <w:rFonts w:ascii="Arial" w:hAnsi="Arial" w:cs="Arial"/>
          <w:color w:val="0000FF"/>
          <w:sz w:val="24"/>
          <w:szCs w:val="24"/>
        </w:rPr>
      </w:pPr>
      <w:r w:rsidRPr="00E52BF1">
        <w:rPr>
          <w:rFonts w:ascii="Arial" w:hAnsi="Arial" w:cs="Arial"/>
          <w:color w:val="0000FF"/>
          <w:sz w:val="24"/>
          <w:szCs w:val="24"/>
          <w:highlight w:val="yellow"/>
        </w:rPr>
        <w:t>13467 – 6521 = 6946.  So, the ‘Titles and abstracts were screened’ should be 6946</w:t>
      </w:r>
    </w:p>
    <w:p w14:paraId="2D492E2E" w14:textId="77777777" w:rsidR="00856791" w:rsidRDefault="00856791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B7D6364" w14:textId="58008A86" w:rsidR="00856791" w:rsidRDefault="00A66049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r w:rsidRPr="00A66049">
        <w:rPr>
          <w:rFonts w:ascii="Arial" w:hAnsi="Arial" w:cs="Arial"/>
          <w:color w:val="000000" w:themeColor="text1"/>
          <w:sz w:val="18"/>
          <w:szCs w:val="20"/>
        </w:rPr>
        <w:t>I have re-counted the statistics</w:t>
      </w:r>
    </w:p>
    <w:p w14:paraId="445AD483" w14:textId="77777777" w:rsidR="00856791" w:rsidRDefault="00856791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6B976FB1" w14:textId="77777777" w:rsidR="00856791" w:rsidRDefault="00856791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BA4CBCB" w14:textId="77777777" w:rsidR="00856791" w:rsidRDefault="00856791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6C2AF333" w14:textId="77777777" w:rsidR="00856791" w:rsidRDefault="00856791">
      <w:pPr>
        <w:pStyle w:val="a3"/>
        <w:rPr>
          <w:rFonts w:ascii="Arial" w:hAnsi="Arial" w:cs="Arial"/>
          <w:sz w:val="18"/>
          <w:szCs w:val="18"/>
        </w:rPr>
      </w:pPr>
    </w:p>
    <w:sectPr w:rsidR="00856791">
      <w:head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998037" w14:textId="77777777" w:rsidR="00B541FC" w:rsidRDefault="00B541FC">
      <w:pPr>
        <w:spacing w:line="240" w:lineRule="auto"/>
      </w:pPr>
      <w:r>
        <w:separator/>
      </w:r>
    </w:p>
  </w:endnote>
  <w:endnote w:type="continuationSeparator" w:id="0">
    <w:p w14:paraId="4227B837" w14:textId="77777777" w:rsidR="00B541FC" w:rsidRDefault="00B541F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0022EF8" w14:textId="77777777" w:rsidR="00B541FC" w:rsidRDefault="00B541FC">
      <w:pPr>
        <w:spacing w:after="0"/>
      </w:pPr>
      <w:r>
        <w:separator/>
      </w:r>
    </w:p>
  </w:footnote>
  <w:footnote w:type="continuationSeparator" w:id="0">
    <w:p w14:paraId="09151084" w14:textId="77777777" w:rsidR="00B541FC" w:rsidRDefault="00B541F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8B71387" w14:textId="77777777" w:rsidR="00856791" w:rsidRDefault="00000000">
    <w:pPr>
      <w:spacing w:after="0" w:line="240" w:lineRule="auto"/>
      <w:rPr>
        <w:b/>
      </w:rPr>
    </w:pPr>
    <w:r>
      <w:rPr>
        <w:b/>
      </w:rPr>
      <w:t>PRISMA 2020 flow diagram for new systematic reviews which included searches of databases and registers onl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17574A"/>
    <w:multiLevelType w:val="hybridMultilevel"/>
    <w:tmpl w:val="DB74AB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66115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YwZjljMDU2YWUxODM2NTZhNTBkMzA1NjgzOTcxN2YifQ=="/>
  </w:docVars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D239B"/>
    <w:rsid w:val="000F209F"/>
    <w:rsid w:val="00115F36"/>
    <w:rsid w:val="00133118"/>
    <w:rsid w:val="001350DF"/>
    <w:rsid w:val="001502CF"/>
    <w:rsid w:val="0015239F"/>
    <w:rsid w:val="0018236E"/>
    <w:rsid w:val="001B3D9A"/>
    <w:rsid w:val="001C193B"/>
    <w:rsid w:val="001E371A"/>
    <w:rsid w:val="002378FF"/>
    <w:rsid w:val="00243932"/>
    <w:rsid w:val="002B6F66"/>
    <w:rsid w:val="002D7244"/>
    <w:rsid w:val="002E1B9C"/>
    <w:rsid w:val="003350D4"/>
    <w:rsid w:val="0035066B"/>
    <w:rsid w:val="003709ED"/>
    <w:rsid w:val="003A13CB"/>
    <w:rsid w:val="003A7DD5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10F7D"/>
    <w:rsid w:val="00827301"/>
    <w:rsid w:val="00856791"/>
    <w:rsid w:val="008611CA"/>
    <w:rsid w:val="00883A83"/>
    <w:rsid w:val="008F23FC"/>
    <w:rsid w:val="008F6824"/>
    <w:rsid w:val="00951D57"/>
    <w:rsid w:val="00960F04"/>
    <w:rsid w:val="009A5F2C"/>
    <w:rsid w:val="009C62CB"/>
    <w:rsid w:val="009E2DB7"/>
    <w:rsid w:val="009E47DB"/>
    <w:rsid w:val="009F5D8B"/>
    <w:rsid w:val="009F77B3"/>
    <w:rsid w:val="00A25EB0"/>
    <w:rsid w:val="00A66049"/>
    <w:rsid w:val="00A7746A"/>
    <w:rsid w:val="00A808ED"/>
    <w:rsid w:val="00A85C0A"/>
    <w:rsid w:val="00A86EB2"/>
    <w:rsid w:val="00AC317F"/>
    <w:rsid w:val="00B1263E"/>
    <w:rsid w:val="00B541FC"/>
    <w:rsid w:val="00B654BD"/>
    <w:rsid w:val="00B90D91"/>
    <w:rsid w:val="00BF3D13"/>
    <w:rsid w:val="00BF5440"/>
    <w:rsid w:val="00C40C8C"/>
    <w:rsid w:val="00C73533"/>
    <w:rsid w:val="00D65E3F"/>
    <w:rsid w:val="00DB1940"/>
    <w:rsid w:val="00DB2B46"/>
    <w:rsid w:val="00E00A7E"/>
    <w:rsid w:val="00E32135"/>
    <w:rsid w:val="00E3499F"/>
    <w:rsid w:val="00E52BF1"/>
    <w:rsid w:val="00E662AF"/>
    <w:rsid w:val="00E734EB"/>
    <w:rsid w:val="00ED445B"/>
    <w:rsid w:val="00ED5752"/>
    <w:rsid w:val="00EF368F"/>
    <w:rsid w:val="51FB4245"/>
    <w:rsid w:val="7A890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D0690E0"/>
  <w15:docId w15:val="{3CAEA68F-200F-4586-B8B1-B2943A8FE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line="240" w:lineRule="auto"/>
    </w:pPr>
    <w:rPr>
      <w:rFonts w:eastAsiaTheme="minorEastAsia"/>
      <w:sz w:val="20"/>
      <w:szCs w:val="20"/>
      <w:lang w:eastAsia="zh-CN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ab">
    <w:name w:val="Hyperlink"/>
    <w:qFormat/>
    <w:rPr>
      <w:color w:val="0563C1"/>
      <w:u w:val="single"/>
    </w:rPr>
  </w:style>
  <w:style w:type="character" w:customStyle="1" w:styleId="aa">
    <w:name w:val="页眉 字符"/>
    <w:basedOn w:val="a0"/>
    <w:link w:val="a9"/>
    <w:uiPriority w:val="99"/>
    <w:qFormat/>
  </w:style>
  <w:style w:type="character" w:customStyle="1" w:styleId="a8">
    <w:name w:val="页脚 字符"/>
    <w:basedOn w:val="a0"/>
    <w:link w:val="a7"/>
    <w:uiPriority w:val="99"/>
  </w:style>
  <w:style w:type="character" w:customStyle="1" w:styleId="a6">
    <w:name w:val="批注框文本 字符"/>
    <w:basedOn w:val="a0"/>
    <w:link w:val="a5"/>
    <w:uiPriority w:val="99"/>
    <w:semiHidden/>
    <w:rPr>
      <w:rFonts w:ascii="Segoe UI" w:hAnsi="Segoe UI" w:cs="Segoe UI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73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 ice</cp:lastModifiedBy>
  <cp:revision>81</cp:revision>
  <dcterms:created xsi:type="dcterms:W3CDTF">2020-01-29T05:46:00Z</dcterms:created>
  <dcterms:modified xsi:type="dcterms:W3CDTF">2025-03-23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994F57F6CA0E4DD1B191C09CFB277110_13</vt:lpwstr>
  </property>
</Properties>
</file>